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F27C0" w14:textId="5DCBF744" w:rsidR="00664E1F" w:rsidRPr="00225227" w:rsidRDefault="00225227" w:rsidP="0022522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522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225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C</w:t>
      </w:r>
      <w:r w:rsidRPr="0022522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 w:rsidRPr="00225227">
        <w:rPr>
          <w:rFonts w:ascii="Times New Roman" w:hAnsi="Times New Roman" w:cs="Times New Roman"/>
          <w:b/>
          <w:bCs/>
          <w:sz w:val="24"/>
          <w:szCs w:val="24"/>
        </w:rPr>
        <w:t xml:space="preserve"> values of the active compounds against α-</w:t>
      </w:r>
      <w:proofErr w:type="spellStart"/>
      <w:r w:rsidRPr="00225227">
        <w:rPr>
          <w:rFonts w:ascii="Times New Roman" w:hAnsi="Times New Roman" w:cs="Times New Roman"/>
          <w:b/>
          <w:bCs/>
          <w:sz w:val="24"/>
          <w:szCs w:val="24"/>
        </w:rPr>
        <w:t>glucosidase</w:t>
      </w:r>
      <w:proofErr w:type="spellEnd"/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58"/>
        <w:gridCol w:w="990"/>
        <w:gridCol w:w="5850"/>
        <w:gridCol w:w="1440"/>
      </w:tblGrid>
      <w:tr w:rsidR="004C63D4" w:rsidRPr="00225227" w14:paraId="030BA1BD" w14:textId="77777777" w:rsidTr="00225227">
        <w:trPr>
          <w:jc w:val="center"/>
        </w:trPr>
        <w:tc>
          <w:tcPr>
            <w:tcW w:w="558" w:type="dxa"/>
          </w:tcPr>
          <w:p w14:paraId="2DCB4504" w14:textId="7FD23902" w:rsidR="004C63D4" w:rsidRPr="00225227" w:rsidRDefault="004C63D4" w:rsidP="008B5E1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61119859"/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990" w:type="dxa"/>
          </w:tcPr>
          <w:p w14:paraId="3F404E85" w14:textId="6570A733" w:rsidR="004C63D4" w:rsidRPr="00225227" w:rsidRDefault="004C63D4" w:rsidP="008B5E1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mp.</w:t>
            </w:r>
          </w:p>
        </w:tc>
        <w:tc>
          <w:tcPr>
            <w:tcW w:w="5850" w:type="dxa"/>
          </w:tcPr>
          <w:p w14:paraId="26EFEB07" w14:textId="69F62067" w:rsidR="004C63D4" w:rsidRPr="00225227" w:rsidRDefault="00A47CFC" w:rsidP="008B5E1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  <w:r w:rsidR="00860EA7"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amp; 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5D1829E2" w14:textId="5335E9FA" w:rsidR="004C63D4" w:rsidRPr="00225227" w:rsidRDefault="004C63D4" w:rsidP="008B5E10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C</w:t>
            </w:r>
            <w:r w:rsidRPr="0022522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 xml:space="preserve">50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</w:tr>
      <w:tr w:rsidR="008B5E10" w:rsidRPr="00225227" w14:paraId="75133898" w14:textId="77777777" w:rsidTr="00225227">
        <w:trPr>
          <w:jc w:val="center"/>
        </w:trPr>
        <w:tc>
          <w:tcPr>
            <w:tcW w:w="1548" w:type="dxa"/>
            <w:gridSpan w:val="2"/>
          </w:tcPr>
          <w:p w14:paraId="307A15F8" w14:textId="77777777" w:rsidR="008B5E10" w:rsidRPr="00225227" w:rsidRDefault="008B5E10" w:rsidP="00A549E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shd w:val="clear" w:color="auto" w:fill="000000" w:themeFill="text1"/>
          </w:tcPr>
          <w:p w14:paraId="56A9951F" w14:textId="1C81AB99" w:rsidR="008B5E10" w:rsidRPr="00225227" w:rsidRDefault="008B5E10" w:rsidP="008B5E1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ries </w:t>
            </w:r>
            <w:r w:rsidR="00A47CFC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nitrophenylhydrazines</w:t>
            </w:r>
            <w:proofErr w:type="spellEnd"/>
          </w:p>
        </w:tc>
        <w:tc>
          <w:tcPr>
            <w:tcW w:w="1440" w:type="dxa"/>
          </w:tcPr>
          <w:p w14:paraId="42CAB1C9" w14:textId="77777777" w:rsidR="008B5E10" w:rsidRPr="00225227" w:rsidRDefault="008B5E10" w:rsidP="00A549E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C63D4" w:rsidRPr="00225227" w14:paraId="5F1D0A4E" w14:textId="77777777" w:rsidTr="00225227">
        <w:trPr>
          <w:jc w:val="center"/>
        </w:trPr>
        <w:tc>
          <w:tcPr>
            <w:tcW w:w="558" w:type="dxa"/>
          </w:tcPr>
          <w:p w14:paraId="6E830F55" w14:textId="098DD482" w:rsidR="004C63D4" w:rsidRPr="00225227" w:rsidRDefault="004C63D4" w:rsidP="008B5E1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82554C0" w14:textId="6A237D19" w:rsidR="004C63D4" w:rsidRPr="00225227" w:rsidRDefault="004C63D4" w:rsidP="008B5E1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3</w:t>
            </w:r>
          </w:p>
        </w:tc>
        <w:tc>
          <w:tcPr>
            <w:tcW w:w="5850" w:type="dxa"/>
          </w:tcPr>
          <w:p w14:paraId="28573C35" w14:textId="1EF09668" w:rsidR="004C63D4" w:rsidRPr="00225227" w:rsidRDefault="004C63D4" w:rsidP="00A549E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object w:dxaOrig="5995" w:dyaOrig="1840" w14:anchorId="430D47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4.75pt;height:83.25pt" o:ole="">
                  <v:imagedata r:id="rId5" o:title=""/>
                </v:shape>
                <o:OLEObject Type="Embed" ProgID="ChemDraw.Document.6.0" ShapeID="_x0000_i1025" DrawAspect="Content" ObjectID="_1732409067" r:id="rId6"/>
              </w:object>
            </w:r>
          </w:p>
        </w:tc>
        <w:tc>
          <w:tcPr>
            <w:tcW w:w="1440" w:type="dxa"/>
          </w:tcPr>
          <w:p w14:paraId="35AD943F" w14:textId="30A2EE2E" w:rsidR="004C63D4" w:rsidRPr="00225227" w:rsidRDefault="004C63D4" w:rsidP="004C63D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  <w:r w:rsidR="008D0A6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60EA7"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8D0A6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4C63D4" w:rsidRPr="00225227" w14:paraId="2B7A97A7" w14:textId="77777777" w:rsidTr="00225227">
        <w:trPr>
          <w:jc w:val="center"/>
        </w:trPr>
        <w:tc>
          <w:tcPr>
            <w:tcW w:w="558" w:type="dxa"/>
          </w:tcPr>
          <w:p w14:paraId="796C55AC" w14:textId="211E237E" w:rsidR="004C63D4" w:rsidRPr="00225227" w:rsidRDefault="004C63D4" w:rsidP="008B5E1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78212EDF" w14:textId="34F01542" w:rsidR="004C63D4" w:rsidRPr="00225227" w:rsidRDefault="004C63D4" w:rsidP="008B5E1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5</w:t>
            </w:r>
          </w:p>
        </w:tc>
        <w:tc>
          <w:tcPr>
            <w:tcW w:w="5850" w:type="dxa"/>
          </w:tcPr>
          <w:p w14:paraId="7DF7596B" w14:textId="77777777" w:rsidR="004C63D4" w:rsidRPr="00225227" w:rsidRDefault="004C63D4" w:rsidP="0078768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object w:dxaOrig="4754" w:dyaOrig="2333" w14:anchorId="6F78B522">
                <v:shape id="_x0000_i1026" type="#_x0000_t75" style="width:208.5pt;height:100.5pt" o:ole="">
                  <v:imagedata r:id="rId7" o:title=""/>
                </v:shape>
                <o:OLEObject Type="Embed" ProgID="ChemDraw.Document.6.0" ShapeID="_x0000_i1026" DrawAspect="Content" ObjectID="_1732409068" r:id="rId8"/>
              </w:object>
            </w:r>
          </w:p>
        </w:tc>
        <w:tc>
          <w:tcPr>
            <w:tcW w:w="1440" w:type="dxa"/>
          </w:tcPr>
          <w:p w14:paraId="152E4786" w14:textId="698129C6" w:rsidR="004C63D4" w:rsidRPr="00225227" w:rsidRDefault="004C63D4" w:rsidP="004C63D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  <w:r w:rsidR="008D0A6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3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60EA7"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8D0A6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4C63D4" w:rsidRPr="00225227" w14:paraId="470F3F6C" w14:textId="77777777" w:rsidTr="00225227">
        <w:trPr>
          <w:jc w:val="center"/>
        </w:trPr>
        <w:tc>
          <w:tcPr>
            <w:tcW w:w="558" w:type="dxa"/>
          </w:tcPr>
          <w:p w14:paraId="734BD54F" w14:textId="1C446F51" w:rsidR="004C63D4" w:rsidRPr="00225227" w:rsidRDefault="004C63D4" w:rsidP="008B5E1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918AF72" w14:textId="4C1F9960" w:rsidR="004C63D4" w:rsidRPr="00225227" w:rsidRDefault="004C63D4" w:rsidP="008B5E1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7</w:t>
            </w:r>
          </w:p>
        </w:tc>
        <w:tc>
          <w:tcPr>
            <w:tcW w:w="5850" w:type="dxa"/>
          </w:tcPr>
          <w:p w14:paraId="6264278C" w14:textId="77777777" w:rsidR="004C63D4" w:rsidRPr="00225227" w:rsidRDefault="004C63D4" w:rsidP="0078768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object w:dxaOrig="5546" w:dyaOrig="1991" w14:anchorId="04C9CDCB">
                <v:shape id="_x0000_i1027" type="#_x0000_t75" style="width:237.75pt;height:86.25pt" o:ole="">
                  <v:imagedata r:id="rId9" o:title=""/>
                </v:shape>
                <o:OLEObject Type="Embed" ProgID="ChemDraw.Document.6.0" ShapeID="_x0000_i1027" DrawAspect="Content" ObjectID="_1732409069" r:id="rId10"/>
              </w:object>
            </w:r>
          </w:p>
        </w:tc>
        <w:tc>
          <w:tcPr>
            <w:tcW w:w="1440" w:type="dxa"/>
          </w:tcPr>
          <w:p w14:paraId="374E047F" w14:textId="15E5ACC1" w:rsidR="004C63D4" w:rsidRPr="00225227" w:rsidRDefault="004C63D4" w:rsidP="004C63D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  <w:r w:rsidR="008D0A6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7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="008B5E10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8D0A6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bookmarkEnd w:id="0"/>
      <w:tr w:rsidR="008B5E10" w:rsidRPr="00225227" w14:paraId="5D07BB4F" w14:textId="77777777" w:rsidTr="00225227">
        <w:trPr>
          <w:jc w:val="center"/>
        </w:trPr>
        <w:tc>
          <w:tcPr>
            <w:tcW w:w="1548" w:type="dxa"/>
            <w:gridSpan w:val="2"/>
            <w:shd w:val="clear" w:color="auto" w:fill="FFFFFF" w:themeFill="background1"/>
          </w:tcPr>
          <w:p w14:paraId="4F63BC2A" w14:textId="042A776C" w:rsidR="008B5E10" w:rsidRPr="00225227" w:rsidRDefault="008B5E10" w:rsidP="00A549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50" w:type="dxa"/>
            <w:shd w:val="clear" w:color="auto" w:fill="000000" w:themeFill="text1"/>
          </w:tcPr>
          <w:p w14:paraId="0D9D6FBE" w14:textId="4D172125" w:rsidR="008B5E10" w:rsidRPr="00225227" w:rsidRDefault="008B5E10" w:rsidP="00A549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ries </w:t>
            </w:r>
            <w:r w:rsidR="00A47CFC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I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xadiazole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32896C2D" w14:textId="6F82F27C" w:rsidR="008B5E10" w:rsidRPr="00225227" w:rsidRDefault="008B5E10" w:rsidP="00A549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63D4" w:rsidRPr="00225227" w14:paraId="6703C1A7" w14:textId="77777777" w:rsidTr="00225227">
        <w:trPr>
          <w:jc w:val="center"/>
        </w:trPr>
        <w:tc>
          <w:tcPr>
            <w:tcW w:w="558" w:type="dxa"/>
          </w:tcPr>
          <w:p w14:paraId="71D7E944" w14:textId="74CE07A3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D6F3D7E" w14:textId="63B6AB56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850" w:type="dxa"/>
          </w:tcPr>
          <w:p w14:paraId="3F9E553A" w14:textId="77777777" w:rsidR="004C63D4" w:rsidRPr="00225227" w:rsidRDefault="004C63D4" w:rsidP="007876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4682" w:dyaOrig="1202" w14:anchorId="4991DBF9">
                <v:shape id="_x0000_i1028" type="#_x0000_t75" style="width:237.75pt;height:57.75pt" o:ole="">
                  <v:imagedata r:id="rId11" o:title=""/>
                </v:shape>
                <o:OLEObject Type="Embed" ProgID="ChemDraw.Document.6.0" ShapeID="_x0000_i1028" DrawAspect="Content" ObjectID="_1732409070" r:id="rId12"/>
              </w:object>
            </w:r>
          </w:p>
        </w:tc>
        <w:tc>
          <w:tcPr>
            <w:tcW w:w="1440" w:type="dxa"/>
          </w:tcPr>
          <w:p w14:paraId="3838683D" w14:textId="04336134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8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="008B5E10"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4C63D4" w:rsidRPr="00225227" w14:paraId="2E171A6F" w14:textId="77777777" w:rsidTr="00225227">
        <w:trPr>
          <w:jc w:val="center"/>
        </w:trPr>
        <w:tc>
          <w:tcPr>
            <w:tcW w:w="558" w:type="dxa"/>
          </w:tcPr>
          <w:p w14:paraId="02DFA746" w14:textId="1F07DC79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1629072D" w14:textId="031CCC8B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850" w:type="dxa"/>
          </w:tcPr>
          <w:p w14:paraId="3EA5EDD7" w14:textId="77777777" w:rsidR="004C63D4" w:rsidRPr="00225227" w:rsidRDefault="004C63D4" w:rsidP="007876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4690" w:dyaOrig="1589" w14:anchorId="7BB0B3BF">
                <v:shape id="_x0000_i1029" type="#_x0000_t75" style="width:237.75pt;height:79.5pt" o:ole="">
                  <v:imagedata r:id="rId13" o:title=""/>
                </v:shape>
                <o:OLEObject Type="Embed" ProgID="ChemDraw.Document.6.0" ShapeID="_x0000_i1029" DrawAspect="Content" ObjectID="_1732409071" r:id="rId14"/>
              </w:object>
            </w:r>
          </w:p>
        </w:tc>
        <w:tc>
          <w:tcPr>
            <w:tcW w:w="1440" w:type="dxa"/>
          </w:tcPr>
          <w:p w14:paraId="7EA2294B" w14:textId="76DBD5F6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2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3 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0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8</w:t>
            </w:r>
          </w:p>
        </w:tc>
      </w:tr>
      <w:tr w:rsidR="004C63D4" w:rsidRPr="00225227" w14:paraId="60823659" w14:textId="77777777" w:rsidTr="00225227">
        <w:trPr>
          <w:jc w:val="center"/>
        </w:trPr>
        <w:tc>
          <w:tcPr>
            <w:tcW w:w="558" w:type="dxa"/>
          </w:tcPr>
          <w:p w14:paraId="5B5C6A90" w14:textId="0BA1C2EF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475DD549" w14:textId="5920D371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5850" w:type="dxa"/>
          </w:tcPr>
          <w:p w14:paraId="376E3A27" w14:textId="77777777" w:rsidR="004C63D4" w:rsidRPr="00225227" w:rsidRDefault="004C63D4" w:rsidP="007876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5186" w:dyaOrig="1248" w14:anchorId="44ECB3DA">
                <v:shape id="_x0000_i1030" type="#_x0000_t75" style="width:259.5pt;height:64.5pt" o:ole="">
                  <v:imagedata r:id="rId15" o:title=""/>
                </v:shape>
                <o:OLEObject Type="Embed" ProgID="ChemDraw.Document.6.0" ShapeID="_x0000_i1030" DrawAspect="Content" ObjectID="_1732409072" r:id="rId16"/>
              </w:object>
            </w:r>
          </w:p>
        </w:tc>
        <w:tc>
          <w:tcPr>
            <w:tcW w:w="1440" w:type="dxa"/>
          </w:tcPr>
          <w:p w14:paraId="1AB9AF2E" w14:textId="52880EDC" w:rsidR="004C63D4" w:rsidRPr="00225227" w:rsidRDefault="008D0A6B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.3</w:t>
            </w:r>
            <w:r w:rsidR="004C63D4"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="004C63D4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4C63D4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4C63D4" w:rsidRPr="00225227" w14:paraId="5846F548" w14:textId="77777777" w:rsidTr="00225227">
        <w:trPr>
          <w:jc w:val="center"/>
        </w:trPr>
        <w:tc>
          <w:tcPr>
            <w:tcW w:w="558" w:type="dxa"/>
          </w:tcPr>
          <w:p w14:paraId="22B36C10" w14:textId="57C00E69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7E6BEED6" w14:textId="03710AAE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5850" w:type="dxa"/>
          </w:tcPr>
          <w:p w14:paraId="2E7041E7" w14:textId="77777777" w:rsidR="004C63D4" w:rsidRPr="00225227" w:rsidRDefault="004C63D4" w:rsidP="007876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5107" w:dyaOrig="1375" w14:anchorId="47BC89A3">
                <v:shape id="_x0000_i1031" type="#_x0000_t75" style="width:252pt;height:1in" o:ole="">
                  <v:imagedata r:id="rId17" o:title=""/>
                </v:shape>
                <o:OLEObject Type="Embed" ProgID="ChemDraw.Document.6.0" ShapeID="_x0000_i1031" DrawAspect="Content" ObjectID="_1732409073" r:id="rId18"/>
              </w:object>
            </w:r>
          </w:p>
        </w:tc>
        <w:tc>
          <w:tcPr>
            <w:tcW w:w="1440" w:type="dxa"/>
          </w:tcPr>
          <w:p w14:paraId="239CFA9C" w14:textId="37296C46" w:rsidR="004C63D4" w:rsidRPr="00225227" w:rsidRDefault="008D0A6B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.3</w:t>
            </w:r>
            <w:r w:rsidR="004C63D4"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 </w:t>
            </w:r>
            <w:r w:rsidR="004C63D4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4C63D4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4C63D4" w:rsidRPr="00225227" w14:paraId="5C8D7906" w14:textId="77777777" w:rsidTr="00225227">
        <w:trPr>
          <w:jc w:val="center"/>
        </w:trPr>
        <w:tc>
          <w:tcPr>
            <w:tcW w:w="558" w:type="dxa"/>
          </w:tcPr>
          <w:p w14:paraId="76AC4C23" w14:textId="7DF5A5D6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</w:t>
            </w:r>
          </w:p>
        </w:tc>
        <w:tc>
          <w:tcPr>
            <w:tcW w:w="990" w:type="dxa"/>
          </w:tcPr>
          <w:p w14:paraId="353CB75B" w14:textId="584553CA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5850" w:type="dxa"/>
          </w:tcPr>
          <w:p w14:paraId="06E6B34E" w14:textId="77777777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4289" w:dyaOrig="1366" w14:anchorId="26F90B15">
                <v:shape id="_x0000_i1032" type="#_x0000_t75" style="width:3in;height:64.5pt" o:ole="">
                  <v:imagedata r:id="rId19" o:title=""/>
                </v:shape>
                <o:OLEObject Type="Embed" ProgID="ChemDraw.Document.6.0" ShapeID="_x0000_i1032" DrawAspect="Content" ObjectID="_1732409074" r:id="rId20"/>
              </w:object>
            </w:r>
          </w:p>
        </w:tc>
        <w:tc>
          <w:tcPr>
            <w:tcW w:w="1440" w:type="dxa"/>
          </w:tcPr>
          <w:p w14:paraId="5B796E68" w14:textId="5D882B8F" w:rsidR="004C63D4" w:rsidRPr="00225227" w:rsidRDefault="008D0A6B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.4</w:t>
            </w:r>
            <w:r w:rsidR="004C63D4"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3 </w:t>
            </w:r>
            <w:r w:rsidR="004C63D4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2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4C63D4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8B5E10" w:rsidRPr="00225227" w14:paraId="60EBF882" w14:textId="77777777" w:rsidTr="00225227">
        <w:trPr>
          <w:jc w:val="center"/>
        </w:trPr>
        <w:tc>
          <w:tcPr>
            <w:tcW w:w="1548" w:type="dxa"/>
            <w:gridSpan w:val="2"/>
          </w:tcPr>
          <w:p w14:paraId="04F25C37" w14:textId="4973AC92" w:rsidR="008B5E10" w:rsidRPr="00225227" w:rsidRDefault="008B5E10" w:rsidP="008B5E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50" w:type="dxa"/>
            <w:shd w:val="clear" w:color="auto" w:fill="000000" w:themeFill="text1"/>
          </w:tcPr>
          <w:p w14:paraId="01CD2225" w14:textId="08BE5F70" w:rsidR="008B5E10" w:rsidRPr="00225227" w:rsidRDefault="008B5E10" w:rsidP="008B5E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ies </w:t>
            </w:r>
            <w:r w:rsidR="00A47CFC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</w:t>
            </w: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Chromene-2-ones</w:t>
            </w:r>
          </w:p>
        </w:tc>
        <w:tc>
          <w:tcPr>
            <w:tcW w:w="1440" w:type="dxa"/>
          </w:tcPr>
          <w:p w14:paraId="35A39DDD" w14:textId="75B04377" w:rsidR="008B5E10" w:rsidRPr="00225227" w:rsidRDefault="008B5E10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C63D4" w:rsidRPr="00225227" w14:paraId="4210B191" w14:textId="77777777" w:rsidTr="00225227">
        <w:trPr>
          <w:jc w:val="center"/>
        </w:trPr>
        <w:tc>
          <w:tcPr>
            <w:tcW w:w="558" w:type="dxa"/>
          </w:tcPr>
          <w:p w14:paraId="25595763" w14:textId="316E87FF" w:rsidR="004C63D4" w:rsidRPr="00225227" w:rsidRDefault="008B5E10" w:rsidP="008B5E1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395EB7AC" w14:textId="4D03C996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5850" w:type="dxa"/>
          </w:tcPr>
          <w:p w14:paraId="337CE64B" w14:textId="68B8BA53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4766" w:dyaOrig="1790" w14:anchorId="382B1B07">
                <v:shape id="_x0000_i1033" type="#_x0000_t75" style="width:221.25pt;height:83.25pt" o:ole="">
                  <v:imagedata r:id="rId21" o:title=""/>
                </v:shape>
                <o:OLEObject Type="Embed" ProgID="ChemDraw.Document.6.0" ShapeID="_x0000_i1033" DrawAspect="Content" ObjectID="_1732409075" r:id="rId22"/>
              </w:object>
            </w:r>
          </w:p>
        </w:tc>
        <w:tc>
          <w:tcPr>
            <w:tcW w:w="1440" w:type="dxa"/>
          </w:tcPr>
          <w:p w14:paraId="599B9E31" w14:textId="1C278A28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8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 ± 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4C63D4" w:rsidRPr="00225227" w14:paraId="07B9021C" w14:textId="77777777" w:rsidTr="00225227">
        <w:trPr>
          <w:jc w:val="center"/>
        </w:trPr>
        <w:tc>
          <w:tcPr>
            <w:tcW w:w="558" w:type="dxa"/>
          </w:tcPr>
          <w:p w14:paraId="3C33B075" w14:textId="2EEA1DC2" w:rsidR="004C63D4" w:rsidRPr="00225227" w:rsidRDefault="008B5E10" w:rsidP="008B5E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604C380" w14:textId="6F7A26E9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5850" w:type="dxa"/>
          </w:tcPr>
          <w:p w14:paraId="69C4B8CE" w14:textId="042F5B1D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6055" w:dyaOrig="1907" w14:anchorId="61E7D34B">
                <v:shape id="_x0000_i1034" type="#_x0000_t75" style="width:270pt;height:84pt" o:ole="">
                  <v:imagedata r:id="rId23" o:title=""/>
                </v:shape>
                <o:OLEObject Type="Embed" ProgID="ChemDraw.Document.6.0" ShapeID="_x0000_i1034" DrawAspect="Content" ObjectID="_1732409076" r:id="rId24"/>
              </w:object>
            </w:r>
          </w:p>
        </w:tc>
        <w:tc>
          <w:tcPr>
            <w:tcW w:w="1440" w:type="dxa"/>
          </w:tcPr>
          <w:p w14:paraId="3AF297DE" w14:textId="7BD55BDE" w:rsidR="004C63D4" w:rsidRPr="00225227" w:rsidRDefault="004C63D4" w:rsidP="008B5E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5 </w:t>
            </w:r>
            <w:r w:rsidR="008D0A6B" w:rsidRPr="00F667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2.</w:t>
            </w:r>
            <w:r w:rsidRPr="00F667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8B5E10" w:rsidRPr="00225227" w14:paraId="4DE97C78" w14:textId="77777777" w:rsidTr="00225227">
        <w:trPr>
          <w:jc w:val="center"/>
        </w:trPr>
        <w:tc>
          <w:tcPr>
            <w:tcW w:w="1548" w:type="dxa"/>
            <w:gridSpan w:val="2"/>
          </w:tcPr>
          <w:p w14:paraId="21BB9030" w14:textId="581E989E" w:rsidR="008B5E10" w:rsidRPr="00225227" w:rsidRDefault="008B5E10" w:rsidP="008B5E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50" w:type="dxa"/>
            <w:shd w:val="clear" w:color="auto" w:fill="000000" w:themeFill="text1"/>
          </w:tcPr>
          <w:p w14:paraId="4A8275EE" w14:textId="1DA1F8E4" w:rsidR="008B5E10" w:rsidRPr="00225227" w:rsidRDefault="008B5E10" w:rsidP="004C63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ries </w:t>
            </w:r>
            <w:r w:rsidR="00A47CFC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 Chromane-2,4-diones</w:t>
            </w:r>
          </w:p>
        </w:tc>
        <w:tc>
          <w:tcPr>
            <w:tcW w:w="1440" w:type="dxa"/>
          </w:tcPr>
          <w:p w14:paraId="09F317EC" w14:textId="0ACF5545" w:rsidR="008B5E10" w:rsidRPr="00225227" w:rsidRDefault="008B5E10" w:rsidP="004C63D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63D4" w:rsidRPr="00225227" w14:paraId="30B8C81E" w14:textId="77777777" w:rsidTr="00225227">
        <w:trPr>
          <w:jc w:val="center"/>
        </w:trPr>
        <w:tc>
          <w:tcPr>
            <w:tcW w:w="558" w:type="dxa"/>
          </w:tcPr>
          <w:p w14:paraId="771F970B" w14:textId="5841DCC3" w:rsidR="004C63D4" w:rsidRPr="00225227" w:rsidRDefault="008B5E10" w:rsidP="004C63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5F929335" w14:textId="2B5F03C0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5850" w:type="dxa"/>
          </w:tcPr>
          <w:p w14:paraId="7902CA5B" w14:textId="77777777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4131" w:dyaOrig="1531" w14:anchorId="505BA00A">
                <v:shape id="_x0000_i1035" type="#_x0000_t75" style="width:186.75pt;height:1in" o:ole="">
                  <v:imagedata r:id="rId25" o:title=""/>
                </v:shape>
                <o:OLEObject Type="Embed" ProgID="ChemDraw.Document.6.0" ShapeID="_x0000_i1035" DrawAspect="Content" ObjectID="_1732409077" r:id="rId26"/>
              </w:object>
            </w:r>
          </w:p>
        </w:tc>
        <w:tc>
          <w:tcPr>
            <w:tcW w:w="1440" w:type="dxa"/>
          </w:tcPr>
          <w:p w14:paraId="7B1A082E" w14:textId="7E8AEF8F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3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 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C63D4" w:rsidRPr="00225227" w14:paraId="5284940E" w14:textId="77777777" w:rsidTr="00225227">
        <w:trPr>
          <w:jc w:val="center"/>
        </w:trPr>
        <w:tc>
          <w:tcPr>
            <w:tcW w:w="558" w:type="dxa"/>
          </w:tcPr>
          <w:p w14:paraId="1B65408A" w14:textId="4745CA7F" w:rsidR="004C63D4" w:rsidRPr="00225227" w:rsidRDefault="008B5E10" w:rsidP="004C63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4E09F477" w14:textId="11F266FA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5850" w:type="dxa"/>
          </w:tcPr>
          <w:p w14:paraId="306E10D4" w14:textId="7E81080E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5189" w:dyaOrig="1814" w14:anchorId="741C58A1">
                <v:shape id="_x0000_i1036" type="#_x0000_t75" style="width:230.25pt;height:79.5pt" o:ole="">
                  <v:imagedata r:id="rId27" o:title=""/>
                </v:shape>
                <o:OLEObject Type="Embed" ProgID="ChemDraw.Document.6.0" ShapeID="_x0000_i1036" DrawAspect="Content" ObjectID="_1732409078" r:id="rId28"/>
              </w:object>
            </w:r>
          </w:p>
        </w:tc>
        <w:tc>
          <w:tcPr>
            <w:tcW w:w="1440" w:type="dxa"/>
          </w:tcPr>
          <w:p w14:paraId="098871DB" w14:textId="52265ED7" w:rsidR="004C63D4" w:rsidRPr="00225227" w:rsidRDefault="004C63D4" w:rsidP="004C63D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2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4C63D4" w:rsidRPr="00225227" w14:paraId="4D099EFE" w14:textId="77777777" w:rsidTr="00225227">
        <w:trPr>
          <w:jc w:val="center"/>
        </w:trPr>
        <w:tc>
          <w:tcPr>
            <w:tcW w:w="558" w:type="dxa"/>
          </w:tcPr>
          <w:p w14:paraId="71D35C84" w14:textId="6131F57A" w:rsidR="004C63D4" w:rsidRPr="00225227" w:rsidRDefault="008B5E10" w:rsidP="004C63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3BE20708" w14:textId="1669BF0F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5850" w:type="dxa"/>
          </w:tcPr>
          <w:p w14:paraId="21F06916" w14:textId="527DE54F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6595" w:dyaOrig="1911" w14:anchorId="6AC5D012">
                <v:shape id="_x0000_i1037" type="#_x0000_t75" style="width:242.25pt;height:70.5pt" o:ole="">
                  <v:imagedata r:id="rId29" o:title=""/>
                </v:shape>
                <o:OLEObject Type="Embed" ProgID="ChemDraw.Document.6.0" ShapeID="_x0000_i1037" DrawAspect="Content" ObjectID="_1732409079" r:id="rId30"/>
              </w:object>
            </w:r>
          </w:p>
        </w:tc>
        <w:tc>
          <w:tcPr>
            <w:tcW w:w="1440" w:type="dxa"/>
          </w:tcPr>
          <w:p w14:paraId="1EFC3854" w14:textId="23F789EB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1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  <w:tr w:rsidR="004C63D4" w:rsidRPr="00225227" w14:paraId="04230193" w14:textId="77777777" w:rsidTr="00225227">
        <w:trPr>
          <w:jc w:val="center"/>
        </w:trPr>
        <w:tc>
          <w:tcPr>
            <w:tcW w:w="558" w:type="dxa"/>
          </w:tcPr>
          <w:p w14:paraId="603A637C" w14:textId="12F89D04" w:rsidR="004C63D4" w:rsidRPr="00225227" w:rsidRDefault="008B5E10" w:rsidP="004C63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51EFEB00" w14:textId="54912B63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850" w:type="dxa"/>
          </w:tcPr>
          <w:p w14:paraId="259297C0" w14:textId="65D2D223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5276" w:dyaOrig="1869" w14:anchorId="07DDDF79">
                <v:shape id="_x0000_i1038" type="#_x0000_t75" style="width:237.75pt;height:86.25pt" o:ole="">
                  <v:imagedata r:id="rId31" o:title=""/>
                </v:shape>
                <o:OLEObject Type="Embed" ProgID="ChemDraw.Document.6.0" ShapeID="_x0000_i1038" DrawAspect="Content" ObjectID="_1732409080" r:id="rId32"/>
              </w:object>
            </w:r>
          </w:p>
        </w:tc>
        <w:tc>
          <w:tcPr>
            <w:tcW w:w="1440" w:type="dxa"/>
          </w:tcPr>
          <w:p w14:paraId="03D4573A" w14:textId="51D00FF4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4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4C63D4" w:rsidRPr="00225227" w14:paraId="5B890FC7" w14:textId="77777777" w:rsidTr="00225227">
        <w:trPr>
          <w:jc w:val="center"/>
        </w:trPr>
        <w:tc>
          <w:tcPr>
            <w:tcW w:w="558" w:type="dxa"/>
          </w:tcPr>
          <w:p w14:paraId="2566AC71" w14:textId="7DC80D5A" w:rsidR="004C63D4" w:rsidRPr="00225227" w:rsidRDefault="008B5E10" w:rsidP="004C63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5</w:t>
            </w:r>
          </w:p>
        </w:tc>
        <w:tc>
          <w:tcPr>
            <w:tcW w:w="990" w:type="dxa"/>
          </w:tcPr>
          <w:p w14:paraId="456147F5" w14:textId="3B0762D1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5850" w:type="dxa"/>
          </w:tcPr>
          <w:p w14:paraId="1D9EE505" w14:textId="0163E3A1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4822" w:dyaOrig="1869" w14:anchorId="1724FF53">
                <v:shape id="_x0000_i1039" type="#_x0000_t75" style="width:3in;height:86.25pt" o:ole="">
                  <v:imagedata r:id="rId33" o:title=""/>
                </v:shape>
                <o:OLEObject Type="Embed" ProgID="ChemDraw.Document.6.0" ShapeID="_x0000_i1039" DrawAspect="Content" ObjectID="_1732409081" r:id="rId34"/>
              </w:object>
            </w:r>
          </w:p>
        </w:tc>
        <w:tc>
          <w:tcPr>
            <w:tcW w:w="1440" w:type="dxa"/>
          </w:tcPr>
          <w:p w14:paraId="73C4AF61" w14:textId="77B3F590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9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="00F667CD" w:rsidRPr="00F667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F667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6</w:t>
            </w:r>
          </w:p>
        </w:tc>
      </w:tr>
      <w:tr w:rsidR="004C63D4" w:rsidRPr="00225227" w14:paraId="0AE700E6" w14:textId="77777777" w:rsidTr="00225227">
        <w:trPr>
          <w:jc w:val="center"/>
        </w:trPr>
        <w:tc>
          <w:tcPr>
            <w:tcW w:w="558" w:type="dxa"/>
          </w:tcPr>
          <w:p w14:paraId="5BCBB8B8" w14:textId="08351211" w:rsidR="004C63D4" w:rsidRPr="00225227" w:rsidRDefault="008B5E10" w:rsidP="004C63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0525641F" w14:textId="6EF22D96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5850" w:type="dxa"/>
          </w:tcPr>
          <w:p w14:paraId="46594D73" w14:textId="77777777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5165" w:dyaOrig="1869" w14:anchorId="661773B3">
                <v:shape id="_x0000_i1040" type="#_x0000_t75" style="width:237.75pt;height:86.25pt" o:ole="">
                  <v:imagedata r:id="rId35" o:title=""/>
                </v:shape>
                <o:OLEObject Type="Embed" ProgID="ChemDraw.Document.6.0" ShapeID="_x0000_i1040" DrawAspect="Content" ObjectID="_1732409082" r:id="rId36"/>
              </w:object>
            </w:r>
          </w:p>
        </w:tc>
        <w:tc>
          <w:tcPr>
            <w:tcW w:w="1440" w:type="dxa"/>
          </w:tcPr>
          <w:p w14:paraId="6AFD1A4E" w14:textId="71EC8D0F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3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4C63D4" w:rsidRPr="00225227" w14:paraId="48669C82" w14:textId="77777777" w:rsidTr="00225227">
        <w:trPr>
          <w:jc w:val="center"/>
        </w:trPr>
        <w:tc>
          <w:tcPr>
            <w:tcW w:w="558" w:type="dxa"/>
          </w:tcPr>
          <w:p w14:paraId="3CF424DD" w14:textId="3ECB76B0" w:rsidR="004C63D4" w:rsidRPr="00225227" w:rsidRDefault="008B5E10" w:rsidP="004C63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5B1A3405" w14:textId="317A53F8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5850" w:type="dxa"/>
          </w:tcPr>
          <w:p w14:paraId="231EE109" w14:textId="77777777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4308" w:dyaOrig="1528" w14:anchorId="2CBE9297">
                <v:shape id="_x0000_i1041" type="#_x0000_t75" style="width:201.75pt;height:1in" o:ole="">
                  <v:imagedata r:id="rId37" o:title=""/>
                </v:shape>
                <o:OLEObject Type="Embed" ProgID="ChemDraw.Document.6.0" ShapeID="_x0000_i1041" DrawAspect="Content" ObjectID="_1732409083" r:id="rId38"/>
              </w:object>
            </w:r>
          </w:p>
        </w:tc>
        <w:tc>
          <w:tcPr>
            <w:tcW w:w="1440" w:type="dxa"/>
          </w:tcPr>
          <w:p w14:paraId="72ABEB16" w14:textId="7AB5893E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 ± 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4C63D4" w:rsidRPr="00225227" w14:paraId="7072C7FF" w14:textId="77777777" w:rsidTr="00225227">
        <w:trPr>
          <w:jc w:val="center"/>
        </w:trPr>
        <w:tc>
          <w:tcPr>
            <w:tcW w:w="558" w:type="dxa"/>
          </w:tcPr>
          <w:p w14:paraId="44463462" w14:textId="5902FBDC" w:rsidR="004C63D4" w:rsidRPr="00225227" w:rsidRDefault="008B5E10" w:rsidP="004C63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238F0843" w14:textId="7D370EF8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5850" w:type="dxa"/>
          </w:tcPr>
          <w:p w14:paraId="4FFCA5B9" w14:textId="77777777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5050" w:dyaOrig="1879" w14:anchorId="260A684C">
                <v:shape id="_x0000_i1042" type="#_x0000_t75" style="width:223.5pt;height:86.25pt" o:ole="">
                  <v:imagedata r:id="rId39" o:title=""/>
                </v:shape>
                <o:OLEObject Type="Embed" ProgID="ChemDraw.Document.6.0" ShapeID="_x0000_i1042" DrawAspect="Content" ObjectID="_1732409084" r:id="rId40"/>
              </w:object>
            </w:r>
          </w:p>
        </w:tc>
        <w:tc>
          <w:tcPr>
            <w:tcW w:w="1440" w:type="dxa"/>
          </w:tcPr>
          <w:p w14:paraId="2A6E9C66" w14:textId="55BD51F8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5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1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4C63D4" w:rsidRPr="00225227" w14:paraId="7C5AA9E9" w14:textId="77777777" w:rsidTr="00225227">
        <w:trPr>
          <w:jc w:val="center"/>
        </w:trPr>
        <w:tc>
          <w:tcPr>
            <w:tcW w:w="558" w:type="dxa"/>
          </w:tcPr>
          <w:p w14:paraId="456D5FEE" w14:textId="25D6AF5B" w:rsidR="004C63D4" w:rsidRPr="00225227" w:rsidRDefault="008B5E10" w:rsidP="004C63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14:paraId="7E6F84C2" w14:textId="545469D8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5850" w:type="dxa"/>
          </w:tcPr>
          <w:p w14:paraId="4D661B3C" w14:textId="77777777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5812" w:dyaOrig="1800" w14:anchorId="78500359">
                <v:shape id="_x0000_i1043" type="#_x0000_t75" style="width:266.25pt;height:79.5pt" o:ole="">
                  <v:imagedata r:id="rId41" o:title=""/>
                </v:shape>
                <o:OLEObject Type="Embed" ProgID="ChemDraw.Document.6.0" ShapeID="_x0000_i1043" DrawAspect="Content" ObjectID="_1732409085" r:id="rId42"/>
              </w:object>
            </w:r>
          </w:p>
        </w:tc>
        <w:tc>
          <w:tcPr>
            <w:tcW w:w="1440" w:type="dxa"/>
          </w:tcPr>
          <w:p w14:paraId="612FA85C" w14:textId="37D84889" w:rsidR="004C63D4" w:rsidRPr="00225227" w:rsidRDefault="004C63D4" w:rsidP="004C63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</w:t>
            </w:r>
            <w:r w:rsidR="008D0A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1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bookmarkStart w:id="1" w:name="_GoBack"/>
            <w:bookmarkEnd w:id="1"/>
            <w:r w:rsidR="00F667CD" w:rsidRPr="00F667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F667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7</w:t>
            </w:r>
          </w:p>
        </w:tc>
      </w:tr>
      <w:tr w:rsidR="00D81A29" w:rsidRPr="00225227" w14:paraId="2CB371A5" w14:textId="77777777" w:rsidTr="00225227">
        <w:trPr>
          <w:jc w:val="center"/>
        </w:trPr>
        <w:tc>
          <w:tcPr>
            <w:tcW w:w="1548" w:type="dxa"/>
            <w:gridSpan w:val="2"/>
          </w:tcPr>
          <w:p w14:paraId="17316AFF" w14:textId="157910F4" w:rsidR="00D81A29" w:rsidRPr="00225227" w:rsidRDefault="00D81A29" w:rsidP="00D81A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50" w:type="dxa"/>
            <w:shd w:val="clear" w:color="auto" w:fill="000000" w:themeFill="text1"/>
          </w:tcPr>
          <w:p w14:paraId="5517C6A7" w14:textId="235B27C6" w:rsidR="00D81A29" w:rsidRPr="00225227" w:rsidRDefault="00D81A29" w:rsidP="00D81A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 xml:space="preserve">Series </w:t>
            </w:r>
            <w:r w:rsidR="00A47CFC" w:rsidRPr="00225227">
              <w:rPr>
                <w:rFonts w:ascii="Times New Roman" w:hAnsi="Times New Roman" w:cs="Times New Roman"/>
                <w:sz w:val="24"/>
                <w:szCs w:val="24"/>
              </w:rPr>
              <w:t>IX</w:t>
            </w: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Dodecylthio</w:t>
            </w:r>
            <w:proofErr w:type="spellEnd"/>
            <w:r w:rsidR="007B1329" w:rsidRPr="002252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benzimidazolyl</w:t>
            </w:r>
            <w:proofErr w:type="spellEnd"/>
            <w:r w:rsidRPr="002252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acetohydrazides</w:t>
            </w:r>
            <w:proofErr w:type="spellEnd"/>
          </w:p>
        </w:tc>
        <w:tc>
          <w:tcPr>
            <w:tcW w:w="1440" w:type="dxa"/>
          </w:tcPr>
          <w:p w14:paraId="0C2CC5F8" w14:textId="2392E75A" w:rsidR="00D81A29" w:rsidRPr="00225227" w:rsidRDefault="00D81A29" w:rsidP="00D81A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81A29" w:rsidRPr="00225227" w14:paraId="59F4DB3E" w14:textId="77777777" w:rsidTr="00225227">
        <w:trPr>
          <w:jc w:val="center"/>
        </w:trPr>
        <w:tc>
          <w:tcPr>
            <w:tcW w:w="558" w:type="dxa"/>
          </w:tcPr>
          <w:p w14:paraId="11329A72" w14:textId="6F5F871B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14:paraId="7B1B8368" w14:textId="74A2AF63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5850" w:type="dxa"/>
          </w:tcPr>
          <w:p w14:paraId="2B568FC4" w14:textId="31AEFB65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55474FF" wp14:editId="24ED930B">
                  <wp:extent cx="3584035" cy="14097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7656" cy="1411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32D6151D" w14:textId="31244636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4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 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833F51" w:rsidRPr="00225227" w14:paraId="7AA92150" w14:textId="77777777" w:rsidTr="00225227">
        <w:trPr>
          <w:jc w:val="center"/>
        </w:trPr>
        <w:tc>
          <w:tcPr>
            <w:tcW w:w="558" w:type="dxa"/>
          </w:tcPr>
          <w:p w14:paraId="2C38ECE3" w14:textId="794E9C41" w:rsidR="00833F51" w:rsidRPr="00225227" w:rsidRDefault="00833F51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990" w:type="dxa"/>
          </w:tcPr>
          <w:p w14:paraId="1EE48F4B" w14:textId="749BABF7" w:rsidR="00833F51" w:rsidRPr="00225227" w:rsidRDefault="00833F51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</w:t>
            </w:r>
          </w:p>
        </w:tc>
        <w:tc>
          <w:tcPr>
            <w:tcW w:w="5850" w:type="dxa"/>
          </w:tcPr>
          <w:p w14:paraId="4159E705" w14:textId="7BC45EE9" w:rsidR="00833F51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9681" w:dyaOrig="4217" w14:anchorId="779A7696">
                <v:shape id="_x0000_i1044" type="#_x0000_t75" style="width:280.5pt;height:122.25pt" o:ole="">
                  <v:imagedata r:id="rId44" o:title=""/>
                </v:shape>
                <o:OLEObject Type="Embed" ProgID="ChemDraw.Document.6.0" ShapeID="_x0000_i1044" DrawAspect="Content" ObjectID="_1732409086" r:id="rId45"/>
              </w:object>
            </w:r>
          </w:p>
        </w:tc>
        <w:tc>
          <w:tcPr>
            <w:tcW w:w="1440" w:type="dxa"/>
          </w:tcPr>
          <w:p w14:paraId="31007C31" w14:textId="48F0602C" w:rsidR="00833F51" w:rsidRPr="00225227" w:rsidRDefault="00D11104" w:rsidP="00D1110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D81A29" w:rsidRPr="00225227" w14:paraId="2D6F960F" w14:textId="77777777" w:rsidTr="00225227">
        <w:trPr>
          <w:jc w:val="center"/>
        </w:trPr>
        <w:tc>
          <w:tcPr>
            <w:tcW w:w="558" w:type="dxa"/>
          </w:tcPr>
          <w:p w14:paraId="22FDEFED" w14:textId="19241BA8" w:rsidR="00D81A29" w:rsidRPr="00225227" w:rsidRDefault="00833F51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14:paraId="218BADF8" w14:textId="0212CC8F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5850" w:type="dxa"/>
          </w:tcPr>
          <w:p w14:paraId="6F8541C3" w14:textId="0D411E54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8880" w:dyaOrig="3389" w14:anchorId="723CEDD1">
                <v:shape id="_x0000_i1045" type="#_x0000_t75" style="width:280.5pt;height:107.25pt" o:ole="">
                  <v:imagedata r:id="rId46" o:title=""/>
                </v:shape>
                <o:OLEObject Type="Embed" ProgID="ChemDraw.Document.6.0" ShapeID="_x0000_i1045" DrawAspect="Content" ObjectID="_1732409087" r:id="rId47"/>
              </w:object>
            </w:r>
          </w:p>
        </w:tc>
        <w:tc>
          <w:tcPr>
            <w:tcW w:w="1440" w:type="dxa"/>
          </w:tcPr>
          <w:p w14:paraId="6638D5D1" w14:textId="48A6636E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81A29" w:rsidRPr="00225227" w14:paraId="5BC19EDB" w14:textId="77777777" w:rsidTr="00225227">
        <w:trPr>
          <w:jc w:val="center"/>
        </w:trPr>
        <w:tc>
          <w:tcPr>
            <w:tcW w:w="558" w:type="dxa"/>
          </w:tcPr>
          <w:p w14:paraId="689E8FD2" w14:textId="2519B57B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3F51" w:rsidRPr="002252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CDC7CD7" w14:textId="7C53E0BE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</w:p>
        </w:tc>
        <w:tc>
          <w:tcPr>
            <w:tcW w:w="5850" w:type="dxa"/>
          </w:tcPr>
          <w:p w14:paraId="2DD6F493" w14:textId="11EF0FE8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9067" w:dyaOrig="3389" w14:anchorId="267C729F">
                <v:shape id="_x0000_i1046" type="#_x0000_t75" style="width:280.5pt;height:102pt" o:ole="">
                  <v:imagedata r:id="rId48" o:title=""/>
                </v:shape>
                <o:OLEObject Type="Embed" ProgID="ChemDraw.Document.6.0" ShapeID="_x0000_i1046" DrawAspect="Content" ObjectID="_1732409088" r:id="rId49"/>
              </w:object>
            </w:r>
          </w:p>
        </w:tc>
        <w:tc>
          <w:tcPr>
            <w:tcW w:w="1440" w:type="dxa"/>
          </w:tcPr>
          <w:p w14:paraId="2A716878" w14:textId="0D504C60" w:rsidR="00D81A29" w:rsidRPr="00225227" w:rsidRDefault="008970D6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9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D81A29" w:rsidRPr="00225227" w14:paraId="0F412FFE" w14:textId="77777777" w:rsidTr="00225227">
        <w:trPr>
          <w:jc w:val="center"/>
        </w:trPr>
        <w:tc>
          <w:tcPr>
            <w:tcW w:w="558" w:type="dxa"/>
          </w:tcPr>
          <w:p w14:paraId="771AA11D" w14:textId="3F93FBA6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3F51" w:rsidRPr="002252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DF81A8A" w14:textId="12D989DE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5850" w:type="dxa"/>
          </w:tcPr>
          <w:p w14:paraId="191AFAA0" w14:textId="20101C82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9067" w:dyaOrig="3321" w14:anchorId="0F4615CE">
                <v:shape id="_x0000_i1047" type="#_x0000_t75" style="width:279pt;height:102.75pt" o:ole="">
                  <v:imagedata r:id="rId50" o:title=""/>
                </v:shape>
                <o:OLEObject Type="Embed" ProgID="ChemDraw.Document.6.0" ShapeID="_x0000_i1047" DrawAspect="Content" ObjectID="_1732409089" r:id="rId51"/>
              </w:object>
            </w:r>
          </w:p>
        </w:tc>
        <w:tc>
          <w:tcPr>
            <w:tcW w:w="1440" w:type="dxa"/>
          </w:tcPr>
          <w:p w14:paraId="3B0D7B55" w14:textId="69B6145B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3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 ± 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D81A29" w:rsidRPr="00225227" w14:paraId="0334D58F" w14:textId="77777777" w:rsidTr="00225227">
        <w:trPr>
          <w:jc w:val="center"/>
        </w:trPr>
        <w:tc>
          <w:tcPr>
            <w:tcW w:w="558" w:type="dxa"/>
          </w:tcPr>
          <w:p w14:paraId="4BE76C77" w14:textId="7F24A1AA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3F51" w:rsidRPr="002252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52DADB05" w14:textId="00FB9CF4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5850" w:type="dxa"/>
          </w:tcPr>
          <w:p w14:paraId="7B207D63" w14:textId="3282B71D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9108" w:dyaOrig="3389" w14:anchorId="0EBF43B9">
                <v:shape id="_x0000_i1048" type="#_x0000_t75" style="width:277.5pt;height:103.5pt" o:ole="">
                  <v:imagedata r:id="rId52" o:title=""/>
                </v:shape>
                <o:OLEObject Type="Embed" ProgID="ChemDraw.Document.6.0" ShapeID="_x0000_i1048" DrawAspect="Content" ObjectID="_1732409090" r:id="rId53"/>
              </w:object>
            </w:r>
          </w:p>
        </w:tc>
        <w:tc>
          <w:tcPr>
            <w:tcW w:w="1440" w:type="dxa"/>
          </w:tcPr>
          <w:p w14:paraId="287748E9" w14:textId="3EB8BDA5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81A29" w:rsidRPr="00225227" w14:paraId="1F85D6BD" w14:textId="77777777" w:rsidTr="00225227">
        <w:trPr>
          <w:jc w:val="center"/>
        </w:trPr>
        <w:tc>
          <w:tcPr>
            <w:tcW w:w="558" w:type="dxa"/>
          </w:tcPr>
          <w:p w14:paraId="0862DCF3" w14:textId="2CE63FED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3F51" w:rsidRPr="002252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1CF18A4B" w14:textId="2BB9F46D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5850" w:type="dxa"/>
          </w:tcPr>
          <w:p w14:paraId="07F2F2FB" w14:textId="557E2357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8935" w:dyaOrig="3319" w14:anchorId="5A95D969">
                <v:shape id="_x0000_i1049" type="#_x0000_t75" style="width:275.25pt;height:103.5pt" o:ole="">
                  <v:imagedata r:id="rId54" o:title=""/>
                </v:shape>
                <o:OLEObject Type="Embed" ProgID="ChemDraw.Document.6.0" ShapeID="_x0000_i1049" DrawAspect="Content" ObjectID="_1732409091" r:id="rId55"/>
              </w:object>
            </w:r>
          </w:p>
        </w:tc>
        <w:tc>
          <w:tcPr>
            <w:tcW w:w="1440" w:type="dxa"/>
          </w:tcPr>
          <w:p w14:paraId="0E604D65" w14:textId="2FFF446D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 ± 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D81A29" w:rsidRPr="00225227" w14:paraId="777F8D24" w14:textId="77777777" w:rsidTr="00225227">
        <w:trPr>
          <w:jc w:val="center"/>
        </w:trPr>
        <w:tc>
          <w:tcPr>
            <w:tcW w:w="558" w:type="dxa"/>
          </w:tcPr>
          <w:p w14:paraId="7E738A99" w14:textId="63549CFA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833F51" w:rsidRPr="002252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6C8BC93B" w14:textId="3A0DC494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</w:t>
            </w:r>
          </w:p>
        </w:tc>
        <w:tc>
          <w:tcPr>
            <w:tcW w:w="5850" w:type="dxa"/>
          </w:tcPr>
          <w:p w14:paraId="0F308413" w14:textId="2A903CA3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9476" w:dyaOrig="3907" w14:anchorId="41C27CBE">
                <v:shape id="_x0000_i1050" type="#_x0000_t75" style="width:277.5pt;height:114pt" o:ole="">
                  <v:imagedata r:id="rId56" o:title=""/>
                </v:shape>
                <o:OLEObject Type="Embed" ProgID="ChemDraw.Document.6.0" ShapeID="_x0000_i1050" DrawAspect="Content" ObjectID="_1732409092" r:id="rId57"/>
              </w:object>
            </w:r>
          </w:p>
        </w:tc>
        <w:tc>
          <w:tcPr>
            <w:tcW w:w="1440" w:type="dxa"/>
          </w:tcPr>
          <w:p w14:paraId="534775D0" w14:textId="68AF7D3A" w:rsidR="00D81A29" w:rsidRPr="00225227" w:rsidRDefault="008D0A6B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6.2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 ± 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D81A29" w:rsidRPr="00225227" w14:paraId="085AF5D6" w14:textId="77777777" w:rsidTr="00225227">
        <w:trPr>
          <w:jc w:val="center"/>
        </w:trPr>
        <w:tc>
          <w:tcPr>
            <w:tcW w:w="558" w:type="dxa"/>
          </w:tcPr>
          <w:p w14:paraId="576CCA49" w14:textId="4E82BE92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3F51" w:rsidRPr="002252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7356A373" w14:textId="6C013CCF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5850" w:type="dxa"/>
          </w:tcPr>
          <w:p w14:paraId="106485F0" w14:textId="27FA3C70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10001" w:dyaOrig="3389" w14:anchorId="5D385891">
                <v:shape id="_x0000_i1051" type="#_x0000_t75" style="width:280.5pt;height:91.5pt" o:ole="">
                  <v:imagedata r:id="rId58" o:title=""/>
                </v:shape>
                <o:OLEObject Type="Embed" ProgID="ChemDraw.Document.6.0" ShapeID="_x0000_i1051" DrawAspect="Content" ObjectID="_1732409093" r:id="rId59"/>
              </w:object>
            </w:r>
          </w:p>
        </w:tc>
        <w:tc>
          <w:tcPr>
            <w:tcW w:w="1440" w:type="dxa"/>
          </w:tcPr>
          <w:p w14:paraId="7B7310DD" w14:textId="2CE69166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 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81A29" w:rsidRPr="00225227" w14:paraId="746AFEED" w14:textId="77777777" w:rsidTr="00225227">
        <w:trPr>
          <w:jc w:val="center"/>
        </w:trPr>
        <w:tc>
          <w:tcPr>
            <w:tcW w:w="558" w:type="dxa"/>
          </w:tcPr>
          <w:p w14:paraId="28F69830" w14:textId="0EEFFFE6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3F51" w:rsidRPr="002252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2495B67C" w14:textId="42FA8AC9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5850" w:type="dxa"/>
          </w:tcPr>
          <w:p w14:paraId="28C9A9CE" w14:textId="3D7A27F6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9247" w:dyaOrig="3389" w14:anchorId="55AAA0D2">
                <v:shape id="_x0000_i1052" type="#_x0000_t75" style="width:279pt;height:96pt" o:ole="">
                  <v:imagedata r:id="rId60" o:title=""/>
                </v:shape>
                <o:OLEObject Type="Embed" ProgID="ChemDraw.Document.6.0" ShapeID="_x0000_i1052" DrawAspect="Content" ObjectID="_1732409094" r:id="rId61"/>
              </w:object>
            </w:r>
          </w:p>
        </w:tc>
        <w:tc>
          <w:tcPr>
            <w:tcW w:w="1440" w:type="dxa"/>
          </w:tcPr>
          <w:p w14:paraId="5B84101D" w14:textId="3F92C199" w:rsidR="00D81A29" w:rsidRPr="00225227" w:rsidRDefault="008D0A6B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8.9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± 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D81A29" w:rsidRPr="00225227" w14:paraId="350BA22F" w14:textId="77777777" w:rsidTr="00225227">
        <w:trPr>
          <w:jc w:val="center"/>
        </w:trPr>
        <w:tc>
          <w:tcPr>
            <w:tcW w:w="558" w:type="dxa"/>
          </w:tcPr>
          <w:p w14:paraId="06E5D9DD" w14:textId="070CA647" w:rsidR="00D81A29" w:rsidRPr="00225227" w:rsidRDefault="00833F51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47C2B47F" w14:textId="77F134DA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5850" w:type="dxa"/>
          </w:tcPr>
          <w:p w14:paraId="1388DE27" w14:textId="6994A1D7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8880" w:dyaOrig="3319" w14:anchorId="0DE87295">
                <v:shape id="_x0000_i1053" type="#_x0000_t75" style="width:279pt;height:106.5pt" o:ole="">
                  <v:imagedata r:id="rId62" o:title=""/>
                </v:shape>
                <o:OLEObject Type="Embed" ProgID="ChemDraw.Document.6.0" ShapeID="_x0000_i1053" DrawAspect="Content" ObjectID="_1732409095" r:id="rId63"/>
              </w:object>
            </w:r>
          </w:p>
        </w:tc>
        <w:tc>
          <w:tcPr>
            <w:tcW w:w="1440" w:type="dxa"/>
          </w:tcPr>
          <w:p w14:paraId="04BF2C1A" w14:textId="06F1D4B3" w:rsidR="00D81A29" w:rsidRPr="00225227" w:rsidRDefault="008D0A6B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3.1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±</w:t>
            </w:r>
            <w:r w:rsidR="00D11104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D81A29" w:rsidRPr="00225227" w14:paraId="2D9145CE" w14:textId="77777777" w:rsidTr="00225227">
        <w:trPr>
          <w:jc w:val="center"/>
        </w:trPr>
        <w:tc>
          <w:tcPr>
            <w:tcW w:w="558" w:type="dxa"/>
          </w:tcPr>
          <w:p w14:paraId="48BE0CD1" w14:textId="2226432E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3F51" w:rsidRPr="002252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A59BC85" w14:textId="4DD8D73E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5850" w:type="dxa"/>
          </w:tcPr>
          <w:p w14:paraId="0206F81A" w14:textId="729B56F1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9430" w:dyaOrig="3319" w14:anchorId="29806CE3">
                <v:shape id="_x0000_i1054" type="#_x0000_t75" style="width:277.5pt;height:96.75pt" o:ole="">
                  <v:imagedata r:id="rId64" o:title=""/>
                </v:shape>
                <o:OLEObject Type="Embed" ProgID="ChemDraw.Document.6.0" ShapeID="_x0000_i1054" DrawAspect="Content" ObjectID="_1732409096" r:id="rId65"/>
              </w:object>
            </w:r>
          </w:p>
        </w:tc>
        <w:tc>
          <w:tcPr>
            <w:tcW w:w="1440" w:type="dxa"/>
          </w:tcPr>
          <w:p w14:paraId="6068BFC1" w14:textId="495492EC" w:rsidR="00D81A29" w:rsidRPr="00225227" w:rsidRDefault="008D0A6B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9.0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 ± 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D81A29" w:rsidRPr="00225227" w14:paraId="4556F428" w14:textId="77777777" w:rsidTr="00225227">
        <w:trPr>
          <w:jc w:val="center"/>
        </w:trPr>
        <w:tc>
          <w:tcPr>
            <w:tcW w:w="558" w:type="dxa"/>
          </w:tcPr>
          <w:p w14:paraId="67D3A593" w14:textId="6B097F25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3F51" w:rsidRPr="00225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92FAF87" w14:textId="4F7B92A5" w:rsidR="00D81A29" w:rsidRPr="00225227" w:rsidRDefault="00D81A29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5850" w:type="dxa"/>
          </w:tcPr>
          <w:p w14:paraId="075342DE" w14:textId="1B0E8980" w:rsidR="00D81A29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9696" w:dyaOrig="4217" w14:anchorId="3EDE0121">
                <v:shape id="_x0000_i1055" type="#_x0000_t75" style="width:276.75pt;height:120.75pt" o:ole="">
                  <v:imagedata r:id="rId66" o:title=""/>
                </v:shape>
                <o:OLEObject Type="Embed" ProgID="ChemDraw.Document.6.0" ShapeID="_x0000_i1055" DrawAspect="Content" ObjectID="_1732409097" r:id="rId67"/>
              </w:object>
            </w:r>
          </w:p>
        </w:tc>
        <w:tc>
          <w:tcPr>
            <w:tcW w:w="1440" w:type="dxa"/>
          </w:tcPr>
          <w:p w14:paraId="2038FD37" w14:textId="342FA05B" w:rsidR="00D81A29" w:rsidRPr="00225227" w:rsidRDefault="008D0A6B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7.0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 ± 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D81A29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D11104" w:rsidRPr="00225227" w14:paraId="41FE3DA1" w14:textId="77777777" w:rsidTr="00225227">
        <w:trPr>
          <w:jc w:val="center"/>
        </w:trPr>
        <w:tc>
          <w:tcPr>
            <w:tcW w:w="558" w:type="dxa"/>
          </w:tcPr>
          <w:p w14:paraId="725465DA" w14:textId="4E282DD4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990" w:type="dxa"/>
          </w:tcPr>
          <w:p w14:paraId="2AD457FA" w14:textId="67A1BA3D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</w:t>
            </w:r>
          </w:p>
        </w:tc>
        <w:tc>
          <w:tcPr>
            <w:tcW w:w="5850" w:type="dxa"/>
          </w:tcPr>
          <w:p w14:paraId="2F3FEE5C" w14:textId="63E65D88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920" w:dyaOrig="3986" w14:anchorId="3FD92AF8">
                <v:shape id="_x0000_i1056" type="#_x0000_t75" style="width:278.25pt;height:124.5pt" o:ole="">
                  <v:imagedata r:id="rId68" o:title=""/>
                </v:shape>
                <o:OLEObject Type="Embed" ProgID="ChemDraw.Document.6.0" ShapeID="_x0000_i1056" DrawAspect="Content" ObjectID="_1732409098" r:id="rId69"/>
              </w:object>
            </w:r>
          </w:p>
        </w:tc>
        <w:tc>
          <w:tcPr>
            <w:tcW w:w="1440" w:type="dxa"/>
          </w:tcPr>
          <w:p w14:paraId="42A7FF69" w14:textId="26662F83" w:rsidR="00D11104" w:rsidRPr="00225227" w:rsidRDefault="00D11104" w:rsidP="00D1110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8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D11104" w:rsidRPr="00225227" w14:paraId="08BEA41B" w14:textId="77777777" w:rsidTr="00225227">
        <w:trPr>
          <w:jc w:val="center"/>
        </w:trPr>
        <w:tc>
          <w:tcPr>
            <w:tcW w:w="558" w:type="dxa"/>
          </w:tcPr>
          <w:p w14:paraId="0567833A" w14:textId="34C650C8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14:paraId="33E17FD1" w14:textId="5EED8130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5850" w:type="dxa"/>
          </w:tcPr>
          <w:p w14:paraId="01395D70" w14:textId="4BEB459E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9175" w:dyaOrig="3907" w14:anchorId="65DE1F76">
                <v:shape id="_x0000_i1057" type="#_x0000_t75" style="width:281.25pt;height:117.75pt" o:ole="">
                  <v:imagedata r:id="rId70" o:title=""/>
                </v:shape>
                <o:OLEObject Type="Embed" ProgID="ChemDraw.Document.6.0" ShapeID="_x0000_i1057" DrawAspect="Content" ObjectID="_1732409099" r:id="rId71"/>
              </w:object>
            </w:r>
          </w:p>
        </w:tc>
        <w:tc>
          <w:tcPr>
            <w:tcW w:w="1440" w:type="dxa"/>
          </w:tcPr>
          <w:p w14:paraId="10C24ADC" w14:textId="3D0A88D6" w:rsidR="00D11104" w:rsidRPr="00225227" w:rsidRDefault="008D0A6B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9.5</w:t>
            </w:r>
            <w:r w:rsidR="00D11104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 ± 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D11104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11104" w:rsidRPr="00225227" w14:paraId="116B882A" w14:textId="77777777" w:rsidTr="00225227">
        <w:trPr>
          <w:jc w:val="center"/>
        </w:trPr>
        <w:tc>
          <w:tcPr>
            <w:tcW w:w="558" w:type="dxa"/>
          </w:tcPr>
          <w:p w14:paraId="02F5FB7B" w14:textId="5C967FB5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14:paraId="14AA580C" w14:textId="230F5149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5850" w:type="dxa"/>
          </w:tcPr>
          <w:p w14:paraId="39FB1A3F" w14:textId="77777777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object w:dxaOrig="6650" w:dyaOrig="3454" w14:anchorId="1569CEDB">
                <v:shape id="_x0000_i1058" type="#_x0000_t75" style="width:255pt;height:132.75pt" o:ole="">
                  <v:imagedata r:id="rId72" o:title=""/>
                </v:shape>
                <o:OLEObject Type="Embed" ProgID="ChemDraw.Document.6.0" ShapeID="_x0000_i1058" DrawAspect="Content" ObjectID="_1732409100" r:id="rId73"/>
              </w:object>
            </w:r>
          </w:p>
        </w:tc>
        <w:tc>
          <w:tcPr>
            <w:tcW w:w="1440" w:type="dxa"/>
          </w:tcPr>
          <w:p w14:paraId="712AC8F0" w14:textId="52989A91" w:rsidR="00D11104" w:rsidRPr="00225227" w:rsidRDefault="00D11104" w:rsidP="00D111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 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785C2D" w:rsidRPr="00225227" w14:paraId="6BFB28E1" w14:textId="77777777" w:rsidTr="00225227">
        <w:trPr>
          <w:jc w:val="center"/>
        </w:trPr>
        <w:tc>
          <w:tcPr>
            <w:tcW w:w="1548" w:type="dxa"/>
            <w:gridSpan w:val="2"/>
          </w:tcPr>
          <w:p w14:paraId="698E9C3A" w14:textId="4ACD54ED" w:rsidR="00785C2D" w:rsidRPr="00225227" w:rsidRDefault="00785C2D" w:rsidP="00AE65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50" w:type="dxa"/>
            <w:shd w:val="clear" w:color="auto" w:fill="000000" w:themeFill="text1"/>
          </w:tcPr>
          <w:p w14:paraId="3738258D" w14:textId="661A944C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ies </w:t>
            </w:r>
            <w:r w:rsidR="00A47CFC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IX</w:t>
            </w: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xyphenylsulfonyl</w:t>
            </w:r>
            <w:proofErr w:type="spellEnd"/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-phenyl </w:t>
            </w:r>
            <w:proofErr w:type="spellStart"/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zolyl</w:t>
            </w:r>
            <w:proofErr w:type="spellEnd"/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anamides</w:t>
            </w:r>
            <w:proofErr w:type="spellEnd"/>
          </w:p>
        </w:tc>
        <w:tc>
          <w:tcPr>
            <w:tcW w:w="1440" w:type="dxa"/>
          </w:tcPr>
          <w:p w14:paraId="00057236" w14:textId="3DB456E2" w:rsidR="00785C2D" w:rsidRPr="00225227" w:rsidRDefault="00785C2D" w:rsidP="00AE65E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5C2D" w:rsidRPr="00225227" w14:paraId="4748D7CD" w14:textId="77777777" w:rsidTr="00225227">
        <w:trPr>
          <w:jc w:val="center"/>
        </w:trPr>
        <w:tc>
          <w:tcPr>
            <w:tcW w:w="558" w:type="dxa"/>
          </w:tcPr>
          <w:p w14:paraId="29B4D4D2" w14:textId="08FA912B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14:paraId="1D5C2079" w14:textId="44D8F11C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0</w:t>
            </w:r>
          </w:p>
        </w:tc>
        <w:tc>
          <w:tcPr>
            <w:tcW w:w="5850" w:type="dxa"/>
          </w:tcPr>
          <w:p w14:paraId="7ED4BC17" w14:textId="7777777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7774" w:dyaOrig="2794" w14:anchorId="58272F20">
                <v:shape id="_x0000_i1059" type="#_x0000_t75" style="width:261pt;height:94.5pt" o:ole="">
                  <v:imagedata r:id="rId74" o:title=""/>
                </v:shape>
                <o:OLEObject Type="Embed" ProgID="ChemDraw.Document.6.0" ShapeID="_x0000_i1059" DrawAspect="Content" ObjectID="_1732409101" r:id="rId75"/>
              </w:object>
            </w:r>
          </w:p>
        </w:tc>
        <w:tc>
          <w:tcPr>
            <w:tcW w:w="1440" w:type="dxa"/>
          </w:tcPr>
          <w:p w14:paraId="4240B411" w14:textId="7F4B232F" w:rsidR="00785C2D" w:rsidRPr="00225227" w:rsidRDefault="008D0A6B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5.6</w:t>
            </w:r>
            <w:r w:rsidR="00785C2D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 ±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2.0</w:t>
            </w:r>
          </w:p>
        </w:tc>
      </w:tr>
      <w:tr w:rsidR="00785C2D" w:rsidRPr="00225227" w14:paraId="2C52017F" w14:textId="77777777" w:rsidTr="00225227">
        <w:trPr>
          <w:jc w:val="center"/>
        </w:trPr>
        <w:tc>
          <w:tcPr>
            <w:tcW w:w="558" w:type="dxa"/>
          </w:tcPr>
          <w:p w14:paraId="74EAFA4D" w14:textId="0223710F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14:paraId="508BB554" w14:textId="3181D0C2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1</w:t>
            </w:r>
          </w:p>
        </w:tc>
        <w:tc>
          <w:tcPr>
            <w:tcW w:w="5850" w:type="dxa"/>
          </w:tcPr>
          <w:p w14:paraId="2891F2FD" w14:textId="7777777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7773" w:dyaOrig="2810" w14:anchorId="7247CBCB">
                <v:shape id="_x0000_i1060" type="#_x0000_t75" style="width:261.75pt;height:95.25pt" o:ole="">
                  <v:imagedata r:id="rId76" o:title=""/>
                </v:shape>
                <o:OLEObject Type="Embed" ProgID="ChemDraw.Document.6.0" ShapeID="_x0000_i1060" DrawAspect="Content" ObjectID="_1732409102" r:id="rId77"/>
              </w:object>
            </w:r>
          </w:p>
        </w:tc>
        <w:tc>
          <w:tcPr>
            <w:tcW w:w="1440" w:type="dxa"/>
          </w:tcPr>
          <w:p w14:paraId="0223A3DD" w14:textId="22C2CAE5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6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85C2D" w:rsidRPr="00225227" w14:paraId="210C19EF" w14:textId="77777777" w:rsidTr="00225227">
        <w:trPr>
          <w:jc w:val="center"/>
        </w:trPr>
        <w:tc>
          <w:tcPr>
            <w:tcW w:w="558" w:type="dxa"/>
          </w:tcPr>
          <w:p w14:paraId="64C37982" w14:textId="4E665D4C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990" w:type="dxa"/>
          </w:tcPr>
          <w:p w14:paraId="61101F0F" w14:textId="4BD17676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2</w:t>
            </w:r>
          </w:p>
        </w:tc>
        <w:tc>
          <w:tcPr>
            <w:tcW w:w="5850" w:type="dxa"/>
          </w:tcPr>
          <w:p w14:paraId="6AE0D409" w14:textId="7777777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7773" w:dyaOrig="2926" w14:anchorId="47621D89">
                <v:shape id="_x0000_i1061" type="#_x0000_t75" style="width:261.75pt;height:99pt" o:ole="">
                  <v:imagedata r:id="rId78" o:title=""/>
                </v:shape>
                <o:OLEObject Type="Embed" ProgID="ChemDraw.Document.6.0" ShapeID="_x0000_i1061" DrawAspect="Content" ObjectID="_1732409103" r:id="rId79"/>
              </w:object>
            </w:r>
          </w:p>
        </w:tc>
        <w:tc>
          <w:tcPr>
            <w:tcW w:w="1440" w:type="dxa"/>
          </w:tcPr>
          <w:p w14:paraId="4E334C8A" w14:textId="1DB4A496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3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85C2D" w:rsidRPr="00225227" w14:paraId="26BB1910" w14:textId="77777777" w:rsidTr="00225227">
        <w:trPr>
          <w:jc w:val="center"/>
        </w:trPr>
        <w:tc>
          <w:tcPr>
            <w:tcW w:w="558" w:type="dxa"/>
          </w:tcPr>
          <w:p w14:paraId="775DBE4B" w14:textId="1201E46F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684BAA75" w14:textId="3F474A99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3</w:t>
            </w:r>
          </w:p>
        </w:tc>
        <w:tc>
          <w:tcPr>
            <w:tcW w:w="5850" w:type="dxa"/>
          </w:tcPr>
          <w:p w14:paraId="0FCD7C4C" w14:textId="7777777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7027" w:dyaOrig="2813" w14:anchorId="1A13F51A">
                <v:shape id="_x0000_i1062" type="#_x0000_t75" style="width:262.5pt;height:105pt" o:ole="">
                  <v:imagedata r:id="rId80" o:title=""/>
                </v:shape>
                <o:OLEObject Type="Embed" ProgID="ChemDraw.Document.6.0" ShapeID="_x0000_i1062" DrawAspect="Content" ObjectID="_1732409104" r:id="rId81"/>
              </w:object>
            </w:r>
          </w:p>
        </w:tc>
        <w:tc>
          <w:tcPr>
            <w:tcW w:w="1440" w:type="dxa"/>
          </w:tcPr>
          <w:p w14:paraId="59262089" w14:textId="065A71BD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9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85C2D" w:rsidRPr="00225227" w14:paraId="2347A3ED" w14:textId="77777777" w:rsidTr="00225227">
        <w:trPr>
          <w:jc w:val="center"/>
        </w:trPr>
        <w:tc>
          <w:tcPr>
            <w:tcW w:w="558" w:type="dxa"/>
          </w:tcPr>
          <w:p w14:paraId="3A1FB871" w14:textId="737DF7F0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14:paraId="72BD46DD" w14:textId="446C23E9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4</w:t>
            </w:r>
          </w:p>
        </w:tc>
        <w:tc>
          <w:tcPr>
            <w:tcW w:w="5850" w:type="dxa"/>
          </w:tcPr>
          <w:p w14:paraId="5CF83343" w14:textId="7777777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6514" w:dyaOrig="2688" w14:anchorId="0AAEA23E">
                <v:shape id="_x0000_i1063" type="#_x0000_t75" style="width:262.5pt;height:108.75pt" o:ole="">
                  <v:imagedata r:id="rId82" o:title=""/>
                </v:shape>
                <o:OLEObject Type="Embed" ProgID="ChemDraw.Document.6.0" ShapeID="_x0000_i1063" DrawAspect="Content" ObjectID="_1732409105" r:id="rId83"/>
              </w:object>
            </w:r>
          </w:p>
        </w:tc>
        <w:tc>
          <w:tcPr>
            <w:tcW w:w="1440" w:type="dxa"/>
          </w:tcPr>
          <w:p w14:paraId="38D3754C" w14:textId="241B970F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 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85C2D" w:rsidRPr="00225227" w14:paraId="3E653497" w14:textId="77777777" w:rsidTr="00225227">
        <w:trPr>
          <w:jc w:val="center"/>
        </w:trPr>
        <w:tc>
          <w:tcPr>
            <w:tcW w:w="558" w:type="dxa"/>
          </w:tcPr>
          <w:p w14:paraId="34C98F83" w14:textId="32C6A6A2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14:paraId="0E68813C" w14:textId="5084DB90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5</w:t>
            </w:r>
          </w:p>
        </w:tc>
        <w:tc>
          <w:tcPr>
            <w:tcW w:w="5850" w:type="dxa"/>
          </w:tcPr>
          <w:p w14:paraId="609FE411" w14:textId="7777777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6763" w:dyaOrig="2700" w14:anchorId="6892D60D">
                <v:shape id="_x0000_i1064" type="#_x0000_t75" style="width:261.75pt;height:105pt" o:ole="">
                  <v:imagedata r:id="rId84" o:title=""/>
                </v:shape>
                <o:OLEObject Type="Embed" ProgID="ChemDraw.Document.6.0" ShapeID="_x0000_i1064" DrawAspect="Content" ObjectID="_1732409106" r:id="rId85"/>
              </w:object>
            </w:r>
          </w:p>
        </w:tc>
        <w:tc>
          <w:tcPr>
            <w:tcW w:w="1440" w:type="dxa"/>
          </w:tcPr>
          <w:p w14:paraId="70FD3EF5" w14:textId="3524B705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6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3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± 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785C2D" w:rsidRPr="00225227" w14:paraId="031E7CD6" w14:textId="77777777" w:rsidTr="00225227">
        <w:trPr>
          <w:jc w:val="center"/>
        </w:trPr>
        <w:tc>
          <w:tcPr>
            <w:tcW w:w="558" w:type="dxa"/>
          </w:tcPr>
          <w:p w14:paraId="38BE521E" w14:textId="5A017872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14:paraId="4B9F5ACC" w14:textId="04B126D0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2</w:t>
            </w:r>
          </w:p>
        </w:tc>
        <w:tc>
          <w:tcPr>
            <w:tcW w:w="5850" w:type="dxa"/>
          </w:tcPr>
          <w:p w14:paraId="195FCE52" w14:textId="7777777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7135" w:dyaOrig="2211" w14:anchorId="642A8D08">
                <v:shape id="_x0000_i1065" type="#_x0000_t75" style="width:263.25pt;height:81pt" o:ole="">
                  <v:imagedata r:id="rId86" o:title=""/>
                </v:shape>
                <o:OLEObject Type="Embed" ProgID="ChemDraw.Document.6.0" ShapeID="_x0000_i1065" DrawAspect="Content" ObjectID="_1732409107" r:id="rId87"/>
              </w:object>
            </w:r>
          </w:p>
        </w:tc>
        <w:tc>
          <w:tcPr>
            <w:tcW w:w="1440" w:type="dxa"/>
          </w:tcPr>
          <w:p w14:paraId="0B7ADA89" w14:textId="6F9C48BA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8D0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30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785C2D" w:rsidRPr="00225227" w14:paraId="6A1AB54D" w14:textId="77777777" w:rsidTr="00225227">
        <w:trPr>
          <w:jc w:val="center"/>
        </w:trPr>
        <w:tc>
          <w:tcPr>
            <w:tcW w:w="558" w:type="dxa"/>
          </w:tcPr>
          <w:p w14:paraId="419B3D0A" w14:textId="33264CA2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14:paraId="43A7C0A9" w14:textId="4124237B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3</w:t>
            </w:r>
          </w:p>
        </w:tc>
        <w:tc>
          <w:tcPr>
            <w:tcW w:w="5850" w:type="dxa"/>
          </w:tcPr>
          <w:p w14:paraId="580CD702" w14:textId="09197B36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7522" w:dyaOrig="3211" w14:anchorId="4F7163B7">
                <v:shape id="_x0000_i1066" type="#_x0000_t75" style="width:270.75pt;height:114.75pt" o:ole="">
                  <v:imagedata r:id="rId88" o:title=""/>
                </v:shape>
                <o:OLEObject Type="Embed" ProgID="ChemDraw.Document.6.0" ShapeID="_x0000_i1066" DrawAspect="Content" ObjectID="_1732409108" r:id="rId89"/>
              </w:object>
            </w:r>
          </w:p>
        </w:tc>
        <w:tc>
          <w:tcPr>
            <w:tcW w:w="1440" w:type="dxa"/>
          </w:tcPr>
          <w:p w14:paraId="7FA14D2D" w14:textId="369044F1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8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5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 ± 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85C2D" w:rsidRPr="00225227" w14:paraId="505E6EB7" w14:textId="77777777" w:rsidTr="00225227">
        <w:trPr>
          <w:jc w:val="center"/>
        </w:trPr>
        <w:tc>
          <w:tcPr>
            <w:tcW w:w="558" w:type="dxa"/>
          </w:tcPr>
          <w:p w14:paraId="31F8B352" w14:textId="1DF63F73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990" w:type="dxa"/>
          </w:tcPr>
          <w:p w14:paraId="1DAA31DA" w14:textId="5FB34329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4</w:t>
            </w:r>
          </w:p>
        </w:tc>
        <w:tc>
          <w:tcPr>
            <w:tcW w:w="5850" w:type="dxa"/>
          </w:tcPr>
          <w:p w14:paraId="38A4FD2A" w14:textId="116C12AA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7572" w:dyaOrig="3204" w14:anchorId="4C0B4E54">
                <v:shape id="_x0000_i1067" type="#_x0000_t75" style="width:281.25pt;height:119.25pt" o:ole="">
                  <v:imagedata r:id="rId90" o:title=""/>
                </v:shape>
                <o:OLEObject Type="Embed" ProgID="ChemDraw.Document.6.0" ShapeID="_x0000_i1067" DrawAspect="Content" ObjectID="_1732409109" r:id="rId91"/>
              </w:object>
            </w:r>
          </w:p>
        </w:tc>
        <w:tc>
          <w:tcPr>
            <w:tcW w:w="1440" w:type="dxa"/>
          </w:tcPr>
          <w:p w14:paraId="2C90F6F2" w14:textId="42FD8CCB" w:rsidR="00785C2D" w:rsidRPr="00225227" w:rsidRDefault="008D0A6B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6.1</w:t>
            </w:r>
            <w:r w:rsidR="00785C2D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 ±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2.1</w:t>
            </w:r>
          </w:p>
        </w:tc>
      </w:tr>
      <w:tr w:rsidR="00785C2D" w:rsidRPr="00225227" w14:paraId="1062C8F7" w14:textId="77777777" w:rsidTr="00225227">
        <w:trPr>
          <w:jc w:val="center"/>
        </w:trPr>
        <w:tc>
          <w:tcPr>
            <w:tcW w:w="558" w:type="dxa"/>
          </w:tcPr>
          <w:p w14:paraId="124646C9" w14:textId="3B9B2A28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14:paraId="51CA4349" w14:textId="53E24B8C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5</w:t>
            </w:r>
          </w:p>
        </w:tc>
        <w:tc>
          <w:tcPr>
            <w:tcW w:w="5850" w:type="dxa"/>
          </w:tcPr>
          <w:p w14:paraId="06E8EB18" w14:textId="7777777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6139" w:dyaOrig="3204" w14:anchorId="68C8C71A">
                <v:shape id="_x0000_i1068" type="#_x0000_t75" style="width:262.5pt;height:137.25pt" o:ole="">
                  <v:imagedata r:id="rId92" o:title=""/>
                </v:shape>
                <o:OLEObject Type="Embed" ProgID="ChemDraw.Document.6.0" ShapeID="_x0000_i1068" DrawAspect="Content" ObjectID="_1732409110" r:id="rId93"/>
              </w:object>
            </w:r>
          </w:p>
        </w:tc>
        <w:tc>
          <w:tcPr>
            <w:tcW w:w="1440" w:type="dxa"/>
          </w:tcPr>
          <w:p w14:paraId="308F9C0F" w14:textId="1B179A8A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8D0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8D0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85C2D" w:rsidRPr="00225227" w14:paraId="4F8DC0ED" w14:textId="77777777" w:rsidTr="00225227">
        <w:trPr>
          <w:jc w:val="center"/>
        </w:trPr>
        <w:tc>
          <w:tcPr>
            <w:tcW w:w="558" w:type="dxa"/>
          </w:tcPr>
          <w:p w14:paraId="4C55BB8C" w14:textId="6A83C69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14:paraId="38C45338" w14:textId="5FAECE5E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6</w:t>
            </w:r>
          </w:p>
        </w:tc>
        <w:tc>
          <w:tcPr>
            <w:tcW w:w="5850" w:type="dxa"/>
          </w:tcPr>
          <w:p w14:paraId="07D63FFC" w14:textId="77777777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object w:dxaOrig="6761" w:dyaOrig="2928" w14:anchorId="798B216F">
                <v:shape id="_x0000_i1069" type="#_x0000_t75" style="width:263.25pt;height:113.25pt" o:ole="">
                  <v:imagedata r:id="rId94" o:title=""/>
                </v:shape>
                <o:OLEObject Type="Embed" ProgID="ChemDraw.Document.6.0" ShapeID="_x0000_i1069" DrawAspect="Content" ObjectID="_1732409111" r:id="rId95"/>
              </w:object>
            </w:r>
          </w:p>
        </w:tc>
        <w:tc>
          <w:tcPr>
            <w:tcW w:w="1440" w:type="dxa"/>
          </w:tcPr>
          <w:p w14:paraId="41615F31" w14:textId="24D1BDC5" w:rsidR="00785C2D" w:rsidRPr="00225227" w:rsidRDefault="00785C2D" w:rsidP="00785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9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3E0372" w:rsidRPr="00225227" w14:paraId="61867F91" w14:textId="77777777" w:rsidTr="00225227">
        <w:trPr>
          <w:jc w:val="center"/>
        </w:trPr>
        <w:tc>
          <w:tcPr>
            <w:tcW w:w="1548" w:type="dxa"/>
            <w:gridSpan w:val="2"/>
          </w:tcPr>
          <w:p w14:paraId="09499DF9" w14:textId="30F4B673" w:rsidR="003E0372" w:rsidRPr="00225227" w:rsidRDefault="003E0372" w:rsidP="003E03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50" w:type="dxa"/>
            <w:shd w:val="clear" w:color="auto" w:fill="000000" w:themeFill="text1"/>
          </w:tcPr>
          <w:p w14:paraId="2D7AB5E8" w14:textId="25A26AD4" w:rsidR="003E0372" w:rsidRPr="00225227" w:rsidRDefault="003E0372" w:rsidP="003E03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ies </w:t>
            </w:r>
            <w:r w:rsidR="00A47CFC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I</w:t>
            </w:r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ylthio</w:t>
            </w:r>
            <w:proofErr w:type="spellEnd"/>
            <w:r w:rsidR="007B1329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imidazolyl</w:t>
            </w:r>
            <w:proofErr w:type="spellEnd"/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tohydrazides</w:t>
            </w:r>
            <w:proofErr w:type="spellEnd"/>
          </w:p>
        </w:tc>
        <w:tc>
          <w:tcPr>
            <w:tcW w:w="1440" w:type="dxa"/>
          </w:tcPr>
          <w:p w14:paraId="57A14951" w14:textId="1A42040A" w:rsidR="003E0372" w:rsidRPr="00225227" w:rsidRDefault="003E0372" w:rsidP="003E037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0372" w:rsidRPr="00225227" w14:paraId="66C922B3" w14:textId="77777777" w:rsidTr="00225227">
        <w:trPr>
          <w:jc w:val="center"/>
        </w:trPr>
        <w:tc>
          <w:tcPr>
            <w:tcW w:w="558" w:type="dxa"/>
          </w:tcPr>
          <w:p w14:paraId="351E16B0" w14:textId="2A8766FC" w:rsidR="003E0372" w:rsidRPr="00225227" w:rsidRDefault="003E0372" w:rsidP="003E0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14:paraId="7CA97F37" w14:textId="46EBAD12" w:rsidR="003E0372" w:rsidRPr="00225227" w:rsidRDefault="003E0372" w:rsidP="003E03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198</w:t>
            </w:r>
          </w:p>
        </w:tc>
        <w:tc>
          <w:tcPr>
            <w:tcW w:w="5850" w:type="dxa"/>
          </w:tcPr>
          <w:p w14:paraId="5A985F45" w14:textId="177D7507" w:rsidR="003E0372" w:rsidRPr="00225227" w:rsidRDefault="003E0372" w:rsidP="003E03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6879" w:dyaOrig="3585" w14:anchorId="3C3D51F2">
                <v:shape id="_x0000_i1070" type="#_x0000_t75" style="width:260.25pt;height:138.75pt" o:ole="">
                  <v:imagedata r:id="rId96" o:title=""/>
                </v:shape>
                <o:OLEObject Type="Embed" ProgID="ChemDraw.Document.6.0" ShapeID="_x0000_i1070" DrawAspect="Content" ObjectID="_1732409112" r:id="rId97"/>
              </w:object>
            </w:r>
          </w:p>
        </w:tc>
        <w:tc>
          <w:tcPr>
            <w:tcW w:w="1440" w:type="dxa"/>
          </w:tcPr>
          <w:p w14:paraId="228BC31E" w14:textId="282EE680" w:rsidR="003E0372" w:rsidRPr="00225227" w:rsidRDefault="003E0372" w:rsidP="003E037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8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3E0372" w:rsidRPr="00225227" w14:paraId="24EB2091" w14:textId="77777777" w:rsidTr="00225227">
        <w:trPr>
          <w:jc w:val="center"/>
        </w:trPr>
        <w:tc>
          <w:tcPr>
            <w:tcW w:w="558" w:type="dxa"/>
          </w:tcPr>
          <w:p w14:paraId="654BA8CE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1076527"/>
            <w:r w:rsidRPr="00225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990" w:type="dxa"/>
          </w:tcPr>
          <w:p w14:paraId="2297D5F5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06</w:t>
            </w:r>
          </w:p>
        </w:tc>
        <w:tc>
          <w:tcPr>
            <w:tcW w:w="5850" w:type="dxa"/>
          </w:tcPr>
          <w:p w14:paraId="35F7D9CB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6562" w:dyaOrig="3586" w14:anchorId="5C598E56">
                <v:shape id="_x0000_i1071" type="#_x0000_t75" style="width:260.25pt;height:2in" o:ole="">
                  <v:imagedata r:id="rId98" o:title=""/>
                </v:shape>
                <o:OLEObject Type="Embed" ProgID="ChemDraw.Document.6.0" ShapeID="_x0000_i1071" DrawAspect="Content" ObjectID="_1732409113" r:id="rId99"/>
              </w:object>
            </w:r>
          </w:p>
        </w:tc>
        <w:tc>
          <w:tcPr>
            <w:tcW w:w="1440" w:type="dxa"/>
          </w:tcPr>
          <w:p w14:paraId="006B06A9" w14:textId="7670503F" w:rsidR="003E0372" w:rsidRPr="00225227" w:rsidRDefault="008D0A6B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3.8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 ± 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3E0372" w:rsidRPr="00225227" w14:paraId="21A623E1" w14:textId="77777777" w:rsidTr="00225227">
        <w:trPr>
          <w:jc w:val="center"/>
        </w:trPr>
        <w:tc>
          <w:tcPr>
            <w:tcW w:w="558" w:type="dxa"/>
          </w:tcPr>
          <w:p w14:paraId="6B4D23BB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14:paraId="0960A619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07</w:t>
            </w:r>
          </w:p>
        </w:tc>
        <w:tc>
          <w:tcPr>
            <w:tcW w:w="5850" w:type="dxa"/>
          </w:tcPr>
          <w:p w14:paraId="5BD0D131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6562" w:dyaOrig="3518" w14:anchorId="72B65A92">
                <v:shape id="_x0000_i1072" type="#_x0000_t75" style="width:260.25pt;height:138.75pt" o:ole="">
                  <v:imagedata r:id="rId100" o:title=""/>
                </v:shape>
                <o:OLEObject Type="Embed" ProgID="ChemDraw.Document.6.0" ShapeID="_x0000_i1072" DrawAspect="Content" ObjectID="_1732409114" r:id="rId101"/>
              </w:object>
            </w:r>
          </w:p>
        </w:tc>
        <w:tc>
          <w:tcPr>
            <w:tcW w:w="1440" w:type="dxa"/>
          </w:tcPr>
          <w:p w14:paraId="74F622E8" w14:textId="64A0D4E2" w:rsidR="003E0372" w:rsidRPr="00225227" w:rsidRDefault="008D0A6B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6.7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 ±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3E0372" w:rsidRPr="00225227" w14:paraId="76C1BA36" w14:textId="77777777" w:rsidTr="00225227">
        <w:trPr>
          <w:jc w:val="center"/>
        </w:trPr>
        <w:tc>
          <w:tcPr>
            <w:tcW w:w="558" w:type="dxa"/>
          </w:tcPr>
          <w:p w14:paraId="7DBB437B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14:paraId="1418B03C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08</w:t>
            </w:r>
          </w:p>
        </w:tc>
        <w:tc>
          <w:tcPr>
            <w:tcW w:w="5850" w:type="dxa"/>
          </w:tcPr>
          <w:p w14:paraId="122DACAA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4830" w:dyaOrig="3030" w14:anchorId="58BD915E">
                <v:shape id="_x0000_i1073" type="#_x0000_t75" style="width:243.75pt;height:149.25pt" o:ole="">
                  <v:imagedata r:id="rId102" o:title=""/>
                </v:shape>
                <o:OLEObject Type="Embed" ProgID="ChemDraw.Document.6.0" ShapeID="_x0000_i1073" DrawAspect="Content" ObjectID="_1732409115" r:id="rId103"/>
              </w:object>
            </w:r>
          </w:p>
        </w:tc>
        <w:tc>
          <w:tcPr>
            <w:tcW w:w="1440" w:type="dxa"/>
          </w:tcPr>
          <w:p w14:paraId="7D45B871" w14:textId="5B94FAE0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9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3E0372" w:rsidRPr="00225227" w14:paraId="6268122E" w14:textId="77777777" w:rsidTr="00225227">
        <w:trPr>
          <w:jc w:val="center"/>
        </w:trPr>
        <w:tc>
          <w:tcPr>
            <w:tcW w:w="558" w:type="dxa"/>
          </w:tcPr>
          <w:p w14:paraId="0111B0DE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14:paraId="1EBAE2E2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10</w:t>
            </w:r>
          </w:p>
        </w:tc>
        <w:tc>
          <w:tcPr>
            <w:tcW w:w="5850" w:type="dxa"/>
          </w:tcPr>
          <w:p w14:paraId="029EAE5B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2880" w14:anchorId="7B7EA693">
                <v:shape id="_x0000_i1074" type="#_x0000_t75" style="width:260.25pt;height:2in" o:ole="">
                  <v:imagedata r:id="rId104" o:title=""/>
                </v:shape>
                <o:OLEObject Type="Embed" ProgID="ChemDraw.Document.6.0" ShapeID="_x0000_i1074" DrawAspect="Content" ObjectID="_1732409116" r:id="rId105"/>
              </w:object>
            </w:r>
          </w:p>
        </w:tc>
        <w:tc>
          <w:tcPr>
            <w:tcW w:w="1440" w:type="dxa"/>
          </w:tcPr>
          <w:p w14:paraId="1C938528" w14:textId="09382D04" w:rsidR="003E0372" w:rsidRPr="00225227" w:rsidRDefault="008D0A6B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</w:t>
            </w:r>
            <w:r w:rsidR="003E0372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="003E0372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3E0372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3E0372" w:rsidRPr="00225227" w14:paraId="5D584097" w14:textId="77777777" w:rsidTr="00225227">
        <w:trPr>
          <w:jc w:val="center"/>
        </w:trPr>
        <w:tc>
          <w:tcPr>
            <w:tcW w:w="558" w:type="dxa"/>
          </w:tcPr>
          <w:p w14:paraId="4D8E6236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990" w:type="dxa"/>
          </w:tcPr>
          <w:p w14:paraId="6A5A9E90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12</w:t>
            </w:r>
          </w:p>
        </w:tc>
        <w:tc>
          <w:tcPr>
            <w:tcW w:w="5850" w:type="dxa"/>
          </w:tcPr>
          <w:p w14:paraId="3181D833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3015" w14:anchorId="44C95707">
                <v:shape id="_x0000_i1075" type="#_x0000_t75" style="width:260.25pt;height:149.25pt" o:ole="">
                  <v:imagedata r:id="rId106" o:title=""/>
                </v:shape>
                <o:OLEObject Type="Embed" ProgID="ChemDraw.Document.6.0" ShapeID="_x0000_i1075" DrawAspect="Content" ObjectID="_1732409117" r:id="rId107"/>
              </w:object>
            </w:r>
          </w:p>
        </w:tc>
        <w:tc>
          <w:tcPr>
            <w:tcW w:w="1440" w:type="dxa"/>
          </w:tcPr>
          <w:p w14:paraId="5D4FE6DB" w14:textId="69D736FF" w:rsidR="003E0372" w:rsidRPr="00225227" w:rsidRDefault="008D0A6B" w:rsidP="009D43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</w:t>
            </w:r>
            <w:r w:rsidR="009D43E8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</w:t>
            </w:r>
            <w:r w:rsidR="009D43E8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 w:rsidR="009D43E8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9D43E8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3E0372" w:rsidRPr="00225227" w14:paraId="21DD1774" w14:textId="77777777" w:rsidTr="00225227">
        <w:trPr>
          <w:jc w:val="center"/>
        </w:trPr>
        <w:tc>
          <w:tcPr>
            <w:tcW w:w="558" w:type="dxa"/>
          </w:tcPr>
          <w:p w14:paraId="1DB2C350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14:paraId="6DFBA176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13</w:t>
            </w:r>
          </w:p>
        </w:tc>
        <w:tc>
          <w:tcPr>
            <w:tcW w:w="5850" w:type="dxa"/>
          </w:tcPr>
          <w:p w14:paraId="696E1E0E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175" w:dyaOrig="3255" w14:anchorId="7B1C8AAB">
                <v:shape id="_x0000_i1076" type="#_x0000_t75" style="width:260.25pt;height:160.5pt" o:ole="">
                  <v:imagedata r:id="rId108" o:title=""/>
                </v:shape>
                <o:OLEObject Type="Embed" ProgID="ChemDraw.Document.6.0" ShapeID="_x0000_i1076" DrawAspect="Content" ObjectID="_1732409118" r:id="rId109"/>
              </w:object>
            </w:r>
          </w:p>
        </w:tc>
        <w:tc>
          <w:tcPr>
            <w:tcW w:w="1440" w:type="dxa"/>
          </w:tcPr>
          <w:p w14:paraId="4083F865" w14:textId="5D07D4C2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 ± 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3E0372" w:rsidRPr="00225227" w14:paraId="1622E823" w14:textId="77777777" w:rsidTr="00225227">
        <w:trPr>
          <w:jc w:val="center"/>
        </w:trPr>
        <w:tc>
          <w:tcPr>
            <w:tcW w:w="558" w:type="dxa"/>
          </w:tcPr>
          <w:p w14:paraId="39D99209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14:paraId="6AC43563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14</w:t>
            </w:r>
          </w:p>
        </w:tc>
        <w:tc>
          <w:tcPr>
            <w:tcW w:w="5850" w:type="dxa"/>
          </w:tcPr>
          <w:p w14:paraId="04411A2B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2820" w14:anchorId="1100CE3D">
                <v:shape id="_x0000_i1077" type="#_x0000_t75" style="width:260.25pt;height:138.75pt" o:ole="">
                  <v:imagedata r:id="rId110" o:title=""/>
                </v:shape>
                <o:OLEObject Type="Embed" ProgID="ChemDraw.Document.6.0" ShapeID="_x0000_i1077" DrawAspect="Content" ObjectID="_1732409119" r:id="rId111"/>
              </w:object>
            </w:r>
          </w:p>
        </w:tc>
        <w:tc>
          <w:tcPr>
            <w:tcW w:w="1440" w:type="dxa"/>
          </w:tcPr>
          <w:p w14:paraId="50959932" w14:textId="344F321C" w:rsidR="003E0372" w:rsidRPr="00225227" w:rsidRDefault="008D0A6B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7.0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± 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3E0372" w:rsidRPr="00225227" w14:paraId="77751E02" w14:textId="77777777" w:rsidTr="00225227">
        <w:trPr>
          <w:jc w:val="center"/>
        </w:trPr>
        <w:tc>
          <w:tcPr>
            <w:tcW w:w="558" w:type="dxa"/>
          </w:tcPr>
          <w:p w14:paraId="54303971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14:paraId="59187CC4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15</w:t>
            </w:r>
          </w:p>
        </w:tc>
        <w:tc>
          <w:tcPr>
            <w:tcW w:w="5850" w:type="dxa"/>
          </w:tcPr>
          <w:p w14:paraId="1B774771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2565" w14:anchorId="66F4C769">
                <v:shape id="_x0000_i1078" type="#_x0000_t75" style="width:260.25pt;height:127.5pt" o:ole="">
                  <v:imagedata r:id="rId112" o:title=""/>
                </v:shape>
                <o:OLEObject Type="Embed" ProgID="ChemDraw.Document.6.0" ShapeID="_x0000_i1078" DrawAspect="Content" ObjectID="_1732409120" r:id="rId113"/>
              </w:object>
            </w:r>
          </w:p>
        </w:tc>
        <w:tc>
          <w:tcPr>
            <w:tcW w:w="1440" w:type="dxa"/>
          </w:tcPr>
          <w:p w14:paraId="49FC8487" w14:textId="3AE6E5A4" w:rsidR="003E0372" w:rsidRPr="00225227" w:rsidRDefault="008D0A6B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9.6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 ±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3E0372" w:rsidRPr="00225227" w14:paraId="137CD9DA" w14:textId="77777777" w:rsidTr="00225227">
        <w:trPr>
          <w:jc w:val="center"/>
        </w:trPr>
        <w:tc>
          <w:tcPr>
            <w:tcW w:w="558" w:type="dxa"/>
          </w:tcPr>
          <w:p w14:paraId="630D334D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</w:t>
            </w:r>
          </w:p>
        </w:tc>
        <w:tc>
          <w:tcPr>
            <w:tcW w:w="990" w:type="dxa"/>
          </w:tcPr>
          <w:p w14:paraId="0C76057D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16</w:t>
            </w:r>
          </w:p>
        </w:tc>
        <w:tc>
          <w:tcPr>
            <w:tcW w:w="5850" w:type="dxa"/>
          </w:tcPr>
          <w:p w14:paraId="26BD5132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2820" w14:anchorId="5792EB66">
                <v:shape id="_x0000_i1079" type="#_x0000_t75" style="width:260.25pt;height:138.75pt" o:ole="">
                  <v:imagedata r:id="rId114" o:title=""/>
                </v:shape>
                <o:OLEObject Type="Embed" ProgID="ChemDraw.Document.6.0" ShapeID="_x0000_i1079" DrawAspect="Content" ObjectID="_1732409121" r:id="rId115"/>
              </w:object>
            </w:r>
          </w:p>
        </w:tc>
        <w:tc>
          <w:tcPr>
            <w:tcW w:w="1440" w:type="dxa"/>
          </w:tcPr>
          <w:p w14:paraId="47E0BB43" w14:textId="2169976A" w:rsidR="003E0372" w:rsidRPr="00225227" w:rsidRDefault="008D0A6B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8.6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 ±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3E0372" w:rsidRPr="00225227" w14:paraId="75D28143" w14:textId="77777777" w:rsidTr="00225227">
        <w:trPr>
          <w:jc w:val="center"/>
        </w:trPr>
        <w:tc>
          <w:tcPr>
            <w:tcW w:w="558" w:type="dxa"/>
          </w:tcPr>
          <w:p w14:paraId="37BE31E0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14:paraId="168C2243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17</w:t>
            </w:r>
          </w:p>
        </w:tc>
        <w:tc>
          <w:tcPr>
            <w:tcW w:w="5850" w:type="dxa"/>
          </w:tcPr>
          <w:p w14:paraId="190B2D8C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2820" w14:anchorId="3A5D833E">
                <v:shape id="_x0000_i1080" type="#_x0000_t75" style="width:260.25pt;height:138.75pt" o:ole="">
                  <v:imagedata r:id="rId116" o:title=""/>
                </v:shape>
                <o:OLEObject Type="Embed" ProgID="ChemDraw.Document.6.0" ShapeID="_x0000_i1080" DrawAspect="Content" ObjectID="_1732409122" r:id="rId117"/>
              </w:object>
            </w:r>
          </w:p>
        </w:tc>
        <w:tc>
          <w:tcPr>
            <w:tcW w:w="1440" w:type="dxa"/>
          </w:tcPr>
          <w:p w14:paraId="5CDF1917" w14:textId="209A649E" w:rsidR="003E0372" w:rsidRPr="00225227" w:rsidRDefault="008D0A6B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3.4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 ±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3E0372" w:rsidRPr="00225227" w14:paraId="440D24BB" w14:textId="77777777" w:rsidTr="00225227">
        <w:trPr>
          <w:jc w:val="center"/>
        </w:trPr>
        <w:tc>
          <w:tcPr>
            <w:tcW w:w="558" w:type="dxa"/>
          </w:tcPr>
          <w:p w14:paraId="27B5D57C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14:paraId="05CBD07D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18</w:t>
            </w:r>
          </w:p>
        </w:tc>
        <w:tc>
          <w:tcPr>
            <w:tcW w:w="5850" w:type="dxa"/>
          </w:tcPr>
          <w:p w14:paraId="770A0819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3255" w14:anchorId="3080BD89">
                <v:shape id="_x0000_i1081" type="#_x0000_t75" style="width:260.25pt;height:160.5pt" o:ole="">
                  <v:imagedata r:id="rId118" o:title=""/>
                </v:shape>
                <o:OLEObject Type="Embed" ProgID="ChemDraw.Document.6.0" ShapeID="_x0000_i1081" DrawAspect="Content" ObjectID="_1732409123" r:id="rId119"/>
              </w:object>
            </w:r>
          </w:p>
        </w:tc>
        <w:tc>
          <w:tcPr>
            <w:tcW w:w="1440" w:type="dxa"/>
          </w:tcPr>
          <w:p w14:paraId="56E5AC3B" w14:textId="29A2BFD9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1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3E0372" w:rsidRPr="00225227" w14:paraId="58D87B79" w14:textId="77777777" w:rsidTr="00225227">
        <w:trPr>
          <w:jc w:val="center"/>
        </w:trPr>
        <w:tc>
          <w:tcPr>
            <w:tcW w:w="558" w:type="dxa"/>
          </w:tcPr>
          <w:p w14:paraId="4746F6D8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0" w:type="dxa"/>
          </w:tcPr>
          <w:p w14:paraId="08789F4E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20</w:t>
            </w:r>
          </w:p>
        </w:tc>
        <w:tc>
          <w:tcPr>
            <w:tcW w:w="5850" w:type="dxa"/>
          </w:tcPr>
          <w:p w14:paraId="168416DB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3045" w14:anchorId="55F40CB5">
                <v:shape id="_x0000_i1082" type="#_x0000_t75" style="width:260.25pt;height:149.25pt" o:ole="">
                  <v:imagedata r:id="rId120" o:title=""/>
                </v:shape>
                <o:OLEObject Type="Embed" ProgID="ChemDraw.Document.6.0" ShapeID="_x0000_i1082" DrawAspect="Content" ObjectID="_1732409124" r:id="rId121"/>
              </w:object>
            </w:r>
          </w:p>
        </w:tc>
        <w:tc>
          <w:tcPr>
            <w:tcW w:w="1440" w:type="dxa"/>
          </w:tcPr>
          <w:p w14:paraId="646D86C7" w14:textId="60E4BF5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0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3E0372" w:rsidRPr="00225227" w14:paraId="3EB98BB8" w14:textId="77777777" w:rsidTr="00225227">
        <w:trPr>
          <w:jc w:val="center"/>
        </w:trPr>
        <w:tc>
          <w:tcPr>
            <w:tcW w:w="558" w:type="dxa"/>
          </w:tcPr>
          <w:p w14:paraId="0405C27A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990" w:type="dxa"/>
          </w:tcPr>
          <w:p w14:paraId="6C027CE9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23</w:t>
            </w:r>
          </w:p>
        </w:tc>
        <w:tc>
          <w:tcPr>
            <w:tcW w:w="5850" w:type="dxa"/>
          </w:tcPr>
          <w:p w14:paraId="367EF87F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2880" w14:anchorId="0E9850BA">
                <v:shape id="_x0000_i1083" type="#_x0000_t75" style="width:260.25pt;height:2in" o:ole="">
                  <v:imagedata r:id="rId122" o:title=""/>
                </v:shape>
                <o:OLEObject Type="Embed" ProgID="ChemDraw.Document.6.0" ShapeID="_x0000_i1083" DrawAspect="Content" ObjectID="_1732409125" r:id="rId123"/>
              </w:object>
            </w:r>
          </w:p>
        </w:tc>
        <w:tc>
          <w:tcPr>
            <w:tcW w:w="1440" w:type="dxa"/>
          </w:tcPr>
          <w:p w14:paraId="400FF1BC" w14:textId="0D95E627" w:rsidR="003E0372" w:rsidRPr="00225227" w:rsidRDefault="008D0A6B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8.0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 ± 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3E0372" w:rsidRPr="00225227" w14:paraId="7901D473" w14:textId="77777777" w:rsidTr="00225227">
        <w:trPr>
          <w:jc w:val="center"/>
        </w:trPr>
        <w:tc>
          <w:tcPr>
            <w:tcW w:w="558" w:type="dxa"/>
          </w:tcPr>
          <w:p w14:paraId="6F31E430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0" w:type="dxa"/>
          </w:tcPr>
          <w:p w14:paraId="680BF72D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25</w:t>
            </w:r>
          </w:p>
        </w:tc>
        <w:tc>
          <w:tcPr>
            <w:tcW w:w="5850" w:type="dxa"/>
          </w:tcPr>
          <w:p w14:paraId="2E166F5C" w14:textId="77777777" w:rsidR="003E0372" w:rsidRPr="00225227" w:rsidRDefault="003E0372" w:rsidP="008D0A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2355" w14:anchorId="045DA24D">
                <v:shape id="_x0000_i1084" type="#_x0000_t75" style="width:260.25pt;height:116.25pt" o:ole="">
                  <v:imagedata r:id="rId124" o:title=""/>
                </v:shape>
                <o:OLEObject Type="Embed" ProgID="ChemDraw.Document.6.0" ShapeID="_x0000_i1084" DrawAspect="Content" ObjectID="_1732409126" r:id="rId125"/>
              </w:object>
            </w:r>
          </w:p>
        </w:tc>
        <w:tc>
          <w:tcPr>
            <w:tcW w:w="1440" w:type="dxa"/>
          </w:tcPr>
          <w:p w14:paraId="2DBAF97C" w14:textId="1DCD1FC8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80 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2</w:t>
            </w:r>
            <w:r w:rsidR="008D0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3E0372" w:rsidRPr="00225227" w14:paraId="0C7C8B40" w14:textId="77777777" w:rsidTr="00225227">
        <w:trPr>
          <w:jc w:val="center"/>
        </w:trPr>
        <w:tc>
          <w:tcPr>
            <w:tcW w:w="558" w:type="dxa"/>
          </w:tcPr>
          <w:p w14:paraId="564027C7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7642DBA0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28</w:t>
            </w:r>
          </w:p>
        </w:tc>
        <w:tc>
          <w:tcPr>
            <w:tcW w:w="5850" w:type="dxa"/>
          </w:tcPr>
          <w:p w14:paraId="7DF07D43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2970" w14:anchorId="17281654">
                <v:shape id="_x0000_i1085" type="#_x0000_t75" style="width:260.25pt;height:149.25pt" o:ole="">
                  <v:imagedata r:id="rId126" o:title=""/>
                </v:shape>
                <o:OLEObject Type="Embed" ProgID="ChemDraw.Document.6.0" ShapeID="_x0000_i1085" DrawAspect="Content" ObjectID="_1732409127" r:id="rId127"/>
              </w:object>
            </w:r>
          </w:p>
        </w:tc>
        <w:tc>
          <w:tcPr>
            <w:tcW w:w="1440" w:type="dxa"/>
          </w:tcPr>
          <w:p w14:paraId="0E02622A" w14:textId="7FFC9726" w:rsidR="009D43E8" w:rsidRPr="00225227" w:rsidRDefault="008D0A6B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</w:t>
            </w:r>
            <w:r w:rsidR="009D43E8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</w:t>
            </w:r>
            <w:r w:rsidR="009D43E8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</w:t>
            </w:r>
            <w:r w:rsidR="009D43E8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</w:t>
            </w:r>
          </w:p>
        </w:tc>
      </w:tr>
      <w:tr w:rsidR="003E0372" w:rsidRPr="00225227" w14:paraId="10C05FE5" w14:textId="77777777" w:rsidTr="00225227">
        <w:trPr>
          <w:jc w:val="center"/>
        </w:trPr>
        <w:tc>
          <w:tcPr>
            <w:tcW w:w="558" w:type="dxa"/>
          </w:tcPr>
          <w:p w14:paraId="20F6CD40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14:paraId="372CD02A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b/>
                <w:sz w:val="24"/>
                <w:szCs w:val="24"/>
              </w:rPr>
              <w:t>230</w:t>
            </w:r>
          </w:p>
        </w:tc>
        <w:tc>
          <w:tcPr>
            <w:tcW w:w="5850" w:type="dxa"/>
          </w:tcPr>
          <w:p w14:paraId="4D3AB2C6" w14:textId="77777777" w:rsidR="003E0372" w:rsidRPr="00225227" w:rsidRDefault="003E0372" w:rsidP="008D0A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5227">
              <w:rPr>
                <w:rFonts w:ascii="Times New Roman" w:hAnsi="Times New Roman" w:cs="Times New Roman"/>
                <w:sz w:val="24"/>
                <w:szCs w:val="24"/>
              </w:rPr>
              <w:object w:dxaOrig="5250" w:dyaOrig="3795" w14:anchorId="77ED4A63">
                <v:shape id="_x0000_i1086" type="#_x0000_t75" style="width:260.25pt;height:188.25pt" o:ole="">
                  <v:imagedata r:id="rId128" o:title=""/>
                </v:shape>
                <o:OLEObject Type="Embed" ProgID="ChemDraw.Document.6.0" ShapeID="_x0000_i1086" DrawAspect="Content" ObjectID="_1732409128" r:id="rId129"/>
              </w:object>
            </w:r>
          </w:p>
        </w:tc>
        <w:tc>
          <w:tcPr>
            <w:tcW w:w="1440" w:type="dxa"/>
          </w:tcPr>
          <w:p w14:paraId="5FE935C3" w14:textId="4FC71307" w:rsidR="003E0372" w:rsidRPr="00225227" w:rsidRDefault="00256049" w:rsidP="008D0A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3</w:t>
            </w:r>
            <w:r w:rsidR="003E0372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</w:t>
            </w:r>
            <w:r w:rsidR="003E0372" w:rsidRPr="0022522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="003E0372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3E0372" w:rsidRPr="002252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bookmarkEnd w:id="2"/>
    </w:tbl>
    <w:p w14:paraId="224AAB5F" w14:textId="77777777" w:rsidR="00664E1F" w:rsidRPr="00785C2D" w:rsidRDefault="00664E1F" w:rsidP="003E0372">
      <w:pPr>
        <w:rPr>
          <w:rFonts w:ascii="Times New Roman" w:hAnsi="Times New Roman" w:cs="Times New Roman"/>
          <w:sz w:val="24"/>
          <w:szCs w:val="24"/>
        </w:rPr>
      </w:pPr>
    </w:p>
    <w:sectPr w:rsidR="00664E1F" w:rsidRPr="00785C2D" w:rsidSect="00DF5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B2948"/>
    <w:rsid w:val="00082A79"/>
    <w:rsid w:val="000D2E8B"/>
    <w:rsid w:val="001041E8"/>
    <w:rsid w:val="00111D52"/>
    <w:rsid w:val="00225227"/>
    <w:rsid w:val="00256049"/>
    <w:rsid w:val="00340ECA"/>
    <w:rsid w:val="0036118A"/>
    <w:rsid w:val="003B2948"/>
    <w:rsid w:val="003C30D3"/>
    <w:rsid w:val="003E0372"/>
    <w:rsid w:val="004433DD"/>
    <w:rsid w:val="004C63D4"/>
    <w:rsid w:val="004E04A1"/>
    <w:rsid w:val="004F042C"/>
    <w:rsid w:val="006367CD"/>
    <w:rsid w:val="00640822"/>
    <w:rsid w:val="00654A45"/>
    <w:rsid w:val="00664E1F"/>
    <w:rsid w:val="006D6E51"/>
    <w:rsid w:val="006E286D"/>
    <w:rsid w:val="00742911"/>
    <w:rsid w:val="00785C2D"/>
    <w:rsid w:val="00787685"/>
    <w:rsid w:val="007B1329"/>
    <w:rsid w:val="007F6A64"/>
    <w:rsid w:val="00833F51"/>
    <w:rsid w:val="00846A3D"/>
    <w:rsid w:val="00860EA7"/>
    <w:rsid w:val="008970D6"/>
    <w:rsid w:val="008B5E10"/>
    <w:rsid w:val="008D0A6B"/>
    <w:rsid w:val="00993F04"/>
    <w:rsid w:val="009D43E8"/>
    <w:rsid w:val="00A13EE2"/>
    <w:rsid w:val="00A47CFC"/>
    <w:rsid w:val="00A549E7"/>
    <w:rsid w:val="00AE65EC"/>
    <w:rsid w:val="00B34E7E"/>
    <w:rsid w:val="00B84134"/>
    <w:rsid w:val="00BE5907"/>
    <w:rsid w:val="00BF74B6"/>
    <w:rsid w:val="00C05AEC"/>
    <w:rsid w:val="00C51382"/>
    <w:rsid w:val="00D11104"/>
    <w:rsid w:val="00D542B2"/>
    <w:rsid w:val="00D81A29"/>
    <w:rsid w:val="00DD4641"/>
    <w:rsid w:val="00DF55F0"/>
    <w:rsid w:val="00E34F7B"/>
    <w:rsid w:val="00F219F4"/>
    <w:rsid w:val="00F424FC"/>
    <w:rsid w:val="00F667CD"/>
    <w:rsid w:val="00F84CFB"/>
    <w:rsid w:val="00F95D2A"/>
    <w:rsid w:val="00FF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32B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64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64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A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oleObject" Target="embeddings/oleObject56.bin"/><Relationship Id="rId21" Type="http://schemas.openxmlformats.org/officeDocument/2006/relationships/image" Target="media/image9.emf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3.emf"/><Relationship Id="rId84" Type="http://schemas.openxmlformats.org/officeDocument/2006/relationships/image" Target="media/image41.emf"/><Relationship Id="rId89" Type="http://schemas.openxmlformats.org/officeDocument/2006/relationships/oleObject" Target="embeddings/oleObject42.bin"/><Relationship Id="rId112" Type="http://schemas.openxmlformats.org/officeDocument/2006/relationships/image" Target="media/image55.emf"/><Relationship Id="rId16" Type="http://schemas.openxmlformats.org/officeDocument/2006/relationships/oleObject" Target="embeddings/oleObject6.bin"/><Relationship Id="rId107" Type="http://schemas.openxmlformats.org/officeDocument/2006/relationships/oleObject" Target="embeddings/oleObject51.bin"/><Relationship Id="rId11" Type="http://schemas.openxmlformats.org/officeDocument/2006/relationships/image" Target="media/image4.e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53" Type="http://schemas.openxmlformats.org/officeDocument/2006/relationships/oleObject" Target="embeddings/oleObject24.bin"/><Relationship Id="rId58" Type="http://schemas.openxmlformats.org/officeDocument/2006/relationships/image" Target="media/image28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7.bin"/><Relationship Id="rId102" Type="http://schemas.openxmlformats.org/officeDocument/2006/relationships/image" Target="media/image50.emf"/><Relationship Id="rId123" Type="http://schemas.openxmlformats.org/officeDocument/2006/relationships/oleObject" Target="embeddings/oleObject59.bin"/><Relationship Id="rId128" Type="http://schemas.openxmlformats.org/officeDocument/2006/relationships/image" Target="media/image63.emf"/><Relationship Id="rId5" Type="http://schemas.openxmlformats.org/officeDocument/2006/relationships/image" Target="media/image1.emf"/><Relationship Id="rId90" Type="http://schemas.openxmlformats.org/officeDocument/2006/relationships/image" Target="media/image44.emf"/><Relationship Id="rId95" Type="http://schemas.openxmlformats.org/officeDocument/2006/relationships/oleObject" Target="embeddings/oleObject45.bin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9.emf"/><Relationship Id="rId105" Type="http://schemas.openxmlformats.org/officeDocument/2006/relationships/oleObject" Target="embeddings/oleObject50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8.emf"/><Relationship Id="rId126" Type="http://schemas.openxmlformats.org/officeDocument/2006/relationships/image" Target="media/image62.e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3.bin"/><Relationship Id="rId72" Type="http://schemas.openxmlformats.org/officeDocument/2006/relationships/image" Target="media/image35.emf"/><Relationship Id="rId80" Type="http://schemas.openxmlformats.org/officeDocument/2006/relationships/image" Target="media/image39.e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8.emf"/><Relationship Id="rId121" Type="http://schemas.openxmlformats.org/officeDocument/2006/relationships/oleObject" Target="embeddings/oleObject58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image" Target="media/image22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3.emf"/><Relationship Id="rId116" Type="http://schemas.openxmlformats.org/officeDocument/2006/relationships/image" Target="media/image57.emf"/><Relationship Id="rId124" Type="http://schemas.openxmlformats.org/officeDocument/2006/relationships/image" Target="media/image61.emf"/><Relationship Id="rId129" Type="http://schemas.openxmlformats.org/officeDocument/2006/relationships/oleObject" Target="embeddings/oleObject62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3.emf"/><Relationship Id="rId91" Type="http://schemas.openxmlformats.org/officeDocument/2006/relationships/oleObject" Target="embeddings/oleObject43.bin"/><Relationship Id="rId96" Type="http://schemas.openxmlformats.org/officeDocument/2006/relationships/image" Target="media/image47.emf"/><Relationship Id="rId111" Type="http://schemas.openxmlformats.org/officeDocument/2006/relationships/oleObject" Target="embeddings/oleObject53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2.emf"/><Relationship Id="rId114" Type="http://schemas.openxmlformats.org/officeDocument/2006/relationships/image" Target="media/image56.emf"/><Relationship Id="rId119" Type="http://schemas.openxmlformats.org/officeDocument/2006/relationships/oleObject" Target="embeddings/oleObject57.bin"/><Relationship Id="rId127" Type="http://schemas.openxmlformats.org/officeDocument/2006/relationships/oleObject" Target="embeddings/oleObject61.bin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8.bin"/><Relationship Id="rId86" Type="http://schemas.openxmlformats.org/officeDocument/2006/relationships/image" Target="media/image42.emf"/><Relationship Id="rId94" Type="http://schemas.openxmlformats.org/officeDocument/2006/relationships/image" Target="media/image46.e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60.emf"/><Relationship Id="rId13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109" Type="http://schemas.openxmlformats.org/officeDocument/2006/relationships/oleObject" Target="embeddings/oleObject52.bin"/><Relationship Id="rId34" Type="http://schemas.openxmlformats.org/officeDocument/2006/relationships/oleObject" Target="embeddings/oleObject15.bin"/><Relationship Id="rId50" Type="http://schemas.openxmlformats.org/officeDocument/2006/relationships/image" Target="media/image24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7.emf"/><Relationship Id="rId97" Type="http://schemas.openxmlformats.org/officeDocument/2006/relationships/oleObject" Target="embeddings/oleObject46.bin"/><Relationship Id="rId104" Type="http://schemas.openxmlformats.org/officeDocument/2006/relationships/image" Target="media/image51.emf"/><Relationship Id="rId120" Type="http://schemas.openxmlformats.org/officeDocument/2006/relationships/image" Target="media/image59.emf"/><Relationship Id="rId125" Type="http://schemas.openxmlformats.org/officeDocument/2006/relationships/oleObject" Target="embeddings/oleObject60.bin"/><Relationship Id="rId7" Type="http://schemas.openxmlformats.org/officeDocument/2006/relationships/image" Target="media/image2.emf"/><Relationship Id="rId71" Type="http://schemas.openxmlformats.org/officeDocument/2006/relationships/oleObject" Target="embeddings/oleObject33.bin"/><Relationship Id="rId92" Type="http://schemas.openxmlformats.org/officeDocument/2006/relationships/image" Target="media/image45.emf"/><Relationship Id="rId2" Type="http://schemas.microsoft.com/office/2007/relationships/stylesWithEffects" Target="stylesWithEffects.xml"/><Relationship Id="rId29" Type="http://schemas.openxmlformats.org/officeDocument/2006/relationships/image" Target="media/image13.e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0.bin"/><Relationship Id="rId66" Type="http://schemas.openxmlformats.org/officeDocument/2006/relationships/image" Target="media/image32.emf"/><Relationship Id="rId87" Type="http://schemas.openxmlformats.org/officeDocument/2006/relationships/oleObject" Target="embeddings/oleObject41.bin"/><Relationship Id="rId110" Type="http://schemas.openxmlformats.org/officeDocument/2006/relationships/image" Target="media/image54.emf"/><Relationship Id="rId115" Type="http://schemas.openxmlformats.org/officeDocument/2006/relationships/oleObject" Target="embeddings/oleObject55.bin"/><Relationship Id="rId131" Type="http://schemas.openxmlformats.org/officeDocument/2006/relationships/theme" Target="theme/theme1.xml"/><Relationship Id="rId61" Type="http://schemas.openxmlformats.org/officeDocument/2006/relationships/oleObject" Target="embeddings/oleObject28.bin"/><Relationship Id="rId82" Type="http://schemas.openxmlformats.org/officeDocument/2006/relationships/image" Target="media/image4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9</TotalTime>
  <Pages>12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Ali</dc:creator>
  <cp:keywords/>
  <dc:description/>
  <cp:lastModifiedBy>DELL</cp:lastModifiedBy>
  <cp:revision>19</cp:revision>
  <dcterms:created xsi:type="dcterms:W3CDTF">2021-01-09T04:16:00Z</dcterms:created>
  <dcterms:modified xsi:type="dcterms:W3CDTF">2022-12-13T11:54:00Z</dcterms:modified>
</cp:coreProperties>
</file>